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C7C" w:rsidRPr="007F2E3F" w:rsidRDefault="00281DC5" w:rsidP="001E22BD">
      <w:pPr>
        <w:adjustRightInd w:val="0"/>
        <w:snapToGrid w:val="0"/>
        <w:spacing w:beforeLines="50" w:before="156" w:line="300" w:lineRule="auto"/>
        <w:ind w:left="316" w:hangingChars="150" w:hanging="316"/>
        <w:jc w:val="left"/>
        <w:rPr>
          <w:rFonts w:ascii="Times New Roman" w:hAnsi="Times New Roman" w:cs="Times New Roman"/>
          <w:szCs w:val="21"/>
        </w:rPr>
      </w:pPr>
      <w:r w:rsidRPr="00101C7C">
        <w:rPr>
          <w:rFonts w:ascii="Times New Roman" w:hAnsi="Times New Roman" w:cs="Times New Roman"/>
          <w:b/>
          <w:szCs w:val="21"/>
        </w:rPr>
        <w:t>Supplementary information</w:t>
      </w:r>
      <w:r w:rsidRPr="00101C7C">
        <w:rPr>
          <w:szCs w:val="21"/>
        </w:rPr>
        <w:t> </w:t>
      </w:r>
      <w:r w:rsidRPr="007F2E3F">
        <w:rPr>
          <w:rFonts w:ascii="Times New Roman" w:hAnsi="Times New Roman" w:cs="Times New Roman"/>
          <w:szCs w:val="21"/>
        </w:rPr>
        <w:t>is</w:t>
      </w:r>
      <w:r w:rsidR="00101C7C" w:rsidRPr="007F2E3F">
        <w:rPr>
          <w:rFonts w:ascii="Times New Roman" w:hAnsi="Times New Roman" w:cs="Times New Roman"/>
          <w:szCs w:val="21"/>
        </w:rPr>
        <w:t xml:space="preserve"> provided in the Appendix.</w:t>
      </w:r>
      <w:r w:rsidRPr="007F2E3F">
        <w:rPr>
          <w:rFonts w:ascii="Times New Roman" w:hAnsi="Times New Roman" w:cs="Times New Roman"/>
          <w:szCs w:val="21"/>
        </w:rPr>
        <w:t xml:space="preserve"> </w:t>
      </w:r>
    </w:p>
    <w:p w:rsidR="008D379E" w:rsidRDefault="008D379E" w:rsidP="00092232">
      <w:pPr>
        <w:adjustRightInd w:val="0"/>
        <w:snapToGrid w:val="0"/>
        <w:spacing w:line="300" w:lineRule="auto"/>
        <w:ind w:left="315" w:hangingChars="150" w:hanging="315"/>
        <w:jc w:val="left"/>
        <w:rPr>
          <w:rFonts w:ascii="Times New Roman" w:eastAsia="Microsoft YaHei" w:hAnsi="Times New Roman" w:cs="Times New Roman"/>
          <w:b/>
          <w:szCs w:val="21"/>
        </w:rPr>
      </w:pPr>
    </w:p>
    <w:p w:rsidR="00092232" w:rsidRPr="007F2E3F" w:rsidRDefault="00092232" w:rsidP="00092232">
      <w:pPr>
        <w:adjustRightInd w:val="0"/>
        <w:snapToGrid w:val="0"/>
        <w:spacing w:line="300" w:lineRule="auto"/>
        <w:ind w:left="315" w:hangingChars="150" w:hanging="315"/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  <w:bookmarkStart w:id="0" w:name="_GoBack"/>
      <w:bookmarkEnd w:id="0"/>
      <w:r w:rsidRPr="007F2E3F">
        <w:rPr>
          <w:rFonts w:ascii="Times New Roman" w:eastAsia="Microsoft YaHei" w:hAnsi="Times New Roman" w:cs="Times New Roman"/>
          <w:b/>
          <w:szCs w:val="21"/>
        </w:rPr>
        <w:t xml:space="preserve">Appendix: </w:t>
      </w:r>
      <w:r w:rsidRPr="007F2E3F">
        <w:rPr>
          <w:rFonts w:ascii="Times New Roman" w:eastAsia="SimSun" w:hAnsi="Times New Roman" w:cs="Times New Roman"/>
          <w:b/>
          <w:bCs/>
          <w:kern w:val="0"/>
          <w:szCs w:val="21"/>
        </w:rPr>
        <w:t>Supplementary Information (Tables S1 to S4)</w:t>
      </w:r>
    </w:p>
    <w:p w:rsidR="00092232" w:rsidRPr="007F2E3F" w:rsidRDefault="00092232" w:rsidP="00092232">
      <w:pPr>
        <w:adjustRightInd w:val="0"/>
        <w:snapToGrid w:val="0"/>
        <w:spacing w:line="300" w:lineRule="auto"/>
        <w:ind w:left="315" w:hangingChars="150" w:hanging="315"/>
        <w:jc w:val="left"/>
        <w:rPr>
          <w:rFonts w:ascii="Times New Roman" w:eastAsia="Microsoft YaHei" w:hAnsi="Times New Roman" w:cs="Times New Roman"/>
          <w:b/>
          <w:szCs w:val="21"/>
        </w:rPr>
      </w:pPr>
    </w:p>
    <w:p w:rsidR="00092232" w:rsidRPr="007F2E3F" w:rsidRDefault="00092232" w:rsidP="00092232">
      <w:pPr>
        <w:adjustRightInd w:val="0"/>
        <w:snapToGrid w:val="0"/>
        <w:spacing w:line="300" w:lineRule="auto"/>
        <w:rPr>
          <w:rFonts w:ascii="Times New Roman" w:hAnsiTheme="minorEastAsia" w:cs="Times New Roman"/>
          <w:b/>
          <w:kern w:val="0"/>
          <w:szCs w:val="21"/>
        </w:rPr>
      </w:pPr>
      <w:r w:rsidRPr="007F2E3F">
        <w:rPr>
          <w:rFonts w:ascii="Times New Roman" w:eastAsia="SimSun" w:hAnsi="Times New Roman" w:cs="Times New Roman"/>
          <w:b/>
          <w:bCs/>
          <w:kern w:val="0"/>
          <w:szCs w:val="21"/>
        </w:rPr>
        <w:t>Table S</w:t>
      </w:r>
      <w:r w:rsidRPr="007F2E3F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1</w:t>
      </w:r>
      <w:r w:rsidRPr="007F2E3F">
        <w:rPr>
          <w:rFonts w:ascii="Times New Roman" w:eastAsia="SimSun" w:hAnsi="Times New Roman" w:cs="Times New Roman"/>
          <w:b/>
          <w:kern w:val="0"/>
          <w:szCs w:val="21"/>
        </w:rPr>
        <w:t>:</w:t>
      </w:r>
      <w:r w:rsidRPr="007F2E3F">
        <w:rPr>
          <w:rFonts w:ascii="Times New Roman" w:eastAsia="SimSun" w:hAnsi="Times New Roman" w:cs="Times New Roman" w:hint="eastAsia"/>
          <w:b/>
          <w:kern w:val="0"/>
          <w:szCs w:val="21"/>
        </w:rPr>
        <w:t xml:space="preserve"> T</w:t>
      </w:r>
      <w:r w:rsidRPr="007F2E3F">
        <w:rPr>
          <w:rFonts w:ascii="Times New Roman" w:hAnsi="Times New Roman" w:cs="Times New Roman"/>
          <w:b/>
          <w:szCs w:val="21"/>
        </w:rPr>
        <w:t>orustriangulation</w:t>
      </w:r>
      <w:r w:rsidRPr="007F2E3F">
        <w:rPr>
          <w:rFonts w:ascii="Times New Roman" w:hAnsiTheme="minorEastAsia" w:cs="Times New Roman" w:hint="eastAsia"/>
          <w:b/>
          <w:kern w:val="0"/>
          <w:szCs w:val="21"/>
        </w:rPr>
        <w:t xml:space="preserve"> network</w:t>
      </w:r>
    </w:p>
    <w:p w:rsidR="00092232" w:rsidRPr="007F2E3F" w:rsidRDefault="00092232" w:rsidP="00092232">
      <w:pPr>
        <w:adjustRightInd w:val="0"/>
        <w:snapToGrid w:val="0"/>
        <w:spacing w:line="300" w:lineRule="auto"/>
        <w:rPr>
          <w:rFonts w:ascii="Times New Roman" w:eastAsia="SimSun" w:hAnsi="Times New Roman" w:cs="Times New Roman"/>
          <w:kern w:val="0"/>
          <w:szCs w:val="21"/>
        </w:rPr>
      </w:pPr>
      <w:r w:rsidRPr="007F2E3F">
        <w:rPr>
          <w:rFonts w:ascii="Times New Roman" w:eastAsia="SimSun" w:hAnsi="Times New Roman" w:cs="Times New Roman"/>
          <w:kern w:val="0"/>
          <w:szCs w:val="21"/>
        </w:rPr>
        <w:t>This table lists</w:t>
      </w:r>
      <w:r w:rsidRPr="007F2E3F">
        <w:rPr>
          <w:rFonts w:ascii="Times New Roman" w:hAnsi="Times New Roman" w:cs="Times New Roman"/>
          <w:szCs w:val="21"/>
        </w:rPr>
        <w:t xml:space="preserve"> the Morse function</w:t>
      </w:r>
      <w:r w:rsidRPr="007F2E3F">
        <w:rPr>
          <w:rFonts w:ascii="Times New Roman" w:hAnsiTheme="minorEastAsia" w:cs="Times New Roman"/>
          <w:kern w:val="0"/>
          <w:szCs w:val="21"/>
        </w:rPr>
        <w:t xml:space="preserve"> values</w:t>
      </w:r>
      <w:r w:rsidRPr="007F2E3F">
        <w:rPr>
          <w:rFonts w:ascii="Times New Roman" w:hAnsiTheme="minorEastAsia" w:cs="Times New Roman" w:hint="eastAsia"/>
          <w:kern w:val="0"/>
          <w:szCs w:val="21"/>
        </w:rPr>
        <w:t xml:space="preserve"> of all </w:t>
      </w:r>
      <w:r w:rsidRPr="007F2E3F">
        <w:rPr>
          <w:rFonts w:ascii="Times New Roman" w:hAnsiTheme="minorEastAsia" w:cs="Times New Roman"/>
          <w:szCs w:val="21"/>
        </w:rPr>
        <w:t>simpl</w:t>
      </w:r>
      <w:r w:rsidRPr="007F2E3F">
        <w:rPr>
          <w:rFonts w:ascii="Times New Roman" w:hAnsiTheme="minorEastAsia" w:cs="Times New Roman" w:hint="eastAsia"/>
          <w:szCs w:val="21"/>
        </w:rPr>
        <w:t>ices,</w:t>
      </w:r>
      <w:r w:rsidRPr="007F2E3F">
        <w:rPr>
          <w:rFonts w:ascii="Times New Roman" w:hAnsiTheme="minorEastAsia" w:cs="Times New Roman"/>
          <w:szCs w:val="21"/>
        </w:rPr>
        <w:t xml:space="preserve"> the spanning tree</w:t>
      </w:r>
      <w:r w:rsidRPr="007F2E3F">
        <w:rPr>
          <w:rFonts w:ascii="Times New Roman" w:hAnsiTheme="minorEastAsia" w:cs="Times New Roman" w:hint="eastAsia"/>
          <w:szCs w:val="21"/>
        </w:rPr>
        <w:t>s</w:t>
      </w:r>
      <w:r w:rsidRPr="007F2E3F">
        <w:rPr>
          <w:rFonts w:ascii="Times New Roman" w:hAnsiTheme="minorEastAsia" w:cs="Times New Roman"/>
          <w:szCs w:val="21"/>
        </w:rPr>
        <w:t xml:space="preserve"> of the boundary matrix</w:t>
      </w:r>
      <w:r w:rsidRPr="007F2E3F">
        <w:rPr>
          <w:rFonts w:ascii="Times New Roman" w:hAnsiTheme="minorEastAsia" w:cs="Times New Roman" w:hint="eastAsia"/>
          <w:szCs w:val="21"/>
        </w:rPr>
        <w:t xml:space="preserve">es </w:t>
      </w:r>
      <w:r w:rsidRPr="007F2E3F">
        <w:rPr>
          <w:rFonts w:ascii="Times New Roman" w:hAnsi="Times New Roman" w:cs="Times New Roman" w:hint="eastAsia"/>
          <w:b/>
          <w:i/>
          <w:szCs w:val="21"/>
        </w:rPr>
        <w:t>B</w:t>
      </w:r>
      <w:r w:rsidRPr="007F2E3F">
        <w:rPr>
          <w:rFonts w:ascii="Times New Roman" w:hAnsi="Times New Roman" w:cs="Times New Roman" w:hint="eastAsia"/>
          <w:szCs w:val="21"/>
          <w:vertAlign w:val="subscript"/>
        </w:rPr>
        <w:t>1</w:t>
      </w:r>
      <w:r w:rsidRPr="007F2E3F">
        <w:rPr>
          <w:rFonts w:ascii="Times New Roman" w:hAnsi="Times New Roman" w:cs="Times New Roman" w:hint="eastAsia"/>
          <w:szCs w:val="21"/>
        </w:rPr>
        <w:t xml:space="preserve"> and </w:t>
      </w:r>
      <w:r w:rsidRPr="007F2E3F">
        <w:rPr>
          <w:rFonts w:ascii="Times New Roman" w:hAnsi="Times New Roman" w:cs="Times New Roman" w:hint="eastAsia"/>
          <w:b/>
          <w:i/>
          <w:szCs w:val="21"/>
        </w:rPr>
        <w:t>B</w:t>
      </w:r>
      <w:r w:rsidRPr="007F2E3F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7F2E3F">
        <w:rPr>
          <w:rFonts w:ascii="Times New Roman" w:hAnsiTheme="minorEastAsia" w:cs="Times New Roman" w:hint="eastAsia"/>
          <w:szCs w:val="21"/>
        </w:rPr>
        <w:t>,</w:t>
      </w:r>
      <w:r w:rsidRPr="007F2E3F">
        <w:rPr>
          <w:rFonts w:ascii="Times New Roman" w:hAnsiTheme="minorEastAsia" w:cs="Times New Roman"/>
          <w:szCs w:val="21"/>
        </w:rPr>
        <w:t xml:space="preserve"> and the simpl</w:t>
      </w:r>
      <w:r w:rsidRPr="007F2E3F">
        <w:rPr>
          <w:rFonts w:ascii="Times New Roman" w:hAnsiTheme="minorEastAsia" w:cs="Times New Roman" w:hint="eastAsia"/>
          <w:szCs w:val="21"/>
        </w:rPr>
        <w:t>ices</w:t>
      </w:r>
      <w:r w:rsidRPr="007F2E3F">
        <w:rPr>
          <w:rFonts w:ascii="Times New Roman" w:hAnsi="Times New Roman" w:cs="Times New Roman"/>
          <w:szCs w:val="21"/>
        </w:rPr>
        <w:t xml:space="preserve"> composed of </w:t>
      </w:r>
      <w:r w:rsidRPr="007F2E3F">
        <w:rPr>
          <w:rFonts w:ascii="Times New Roman" w:hAnsi="Times New Roman" w:cs="Times New Roman" w:hint="eastAsia"/>
          <w:szCs w:val="21"/>
        </w:rPr>
        <w:t>1</w:t>
      </w:r>
      <w:r w:rsidRPr="007F2E3F">
        <w:rPr>
          <w:rFonts w:ascii="Times New Roman" w:hAnsi="Times New Roman" w:cs="Times New Roman"/>
          <w:szCs w:val="21"/>
        </w:rPr>
        <w:t>-</w:t>
      </w:r>
      <w:r w:rsidRPr="007F2E3F">
        <w:rPr>
          <w:rFonts w:ascii="Times New Roman" w:hAnsi="Times New Roman" w:cs="Times New Roman" w:hint="eastAsia"/>
          <w:szCs w:val="21"/>
        </w:rPr>
        <w:t xml:space="preserve"> and 2-</w:t>
      </w:r>
      <w:r w:rsidRPr="007F2E3F">
        <w:rPr>
          <w:rFonts w:ascii="Times New Roman" w:hAnsi="Times New Roman" w:cs="Times New Roman"/>
          <w:szCs w:val="21"/>
        </w:rPr>
        <w:t>order cavities</w:t>
      </w:r>
      <w:r w:rsidRPr="007F2E3F">
        <w:rPr>
          <w:rFonts w:ascii="Times New Roman" w:hAnsi="Times New Roman" w:cs="Times New Roman" w:hint="eastAsia"/>
          <w:szCs w:val="21"/>
        </w:rPr>
        <w:t xml:space="preserve"> for the network.</w:t>
      </w:r>
    </w:p>
    <w:p w:rsidR="00092232" w:rsidRPr="007F2E3F" w:rsidRDefault="00092232" w:rsidP="001E22BD">
      <w:pPr>
        <w:adjustRightInd w:val="0"/>
        <w:snapToGrid w:val="0"/>
        <w:spacing w:beforeLines="50" w:before="156" w:line="300" w:lineRule="auto"/>
        <w:jc w:val="left"/>
        <w:rPr>
          <w:rFonts w:ascii="Times New Roman" w:hAnsi="Times New Roman"/>
          <w:b/>
          <w:szCs w:val="21"/>
        </w:rPr>
      </w:pPr>
      <w:r w:rsidRPr="007F2E3F">
        <w:rPr>
          <w:rFonts w:ascii="Times New Roman" w:eastAsia="SimSun" w:hAnsi="Times New Roman" w:cs="Times New Roman"/>
          <w:b/>
          <w:bCs/>
          <w:kern w:val="0"/>
          <w:szCs w:val="21"/>
        </w:rPr>
        <w:t>Table S2</w:t>
      </w:r>
      <w:r w:rsidRPr="007F2E3F">
        <w:rPr>
          <w:rFonts w:ascii="Times New Roman" w:eastAsia="SimSun" w:hAnsi="Times New Roman" w:cs="Times New Roman"/>
          <w:b/>
          <w:kern w:val="0"/>
          <w:szCs w:val="21"/>
        </w:rPr>
        <w:t>:</w:t>
      </w:r>
      <w:r w:rsidRPr="007F2E3F">
        <w:rPr>
          <w:rFonts w:ascii="Times New Roman" w:hAnsi="Times New Roman" w:cs="Times New Roman"/>
          <w:b/>
          <w:szCs w:val="21"/>
        </w:rPr>
        <w:t xml:space="preserve"> C. elegans neural network</w:t>
      </w:r>
      <w:r w:rsidRPr="007F2E3F"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C326AA" w:rsidRPr="007F2E3F">
        <w:rPr>
          <w:rFonts w:ascii="Times New Roman" w:hAnsi="Times New Roman" w:cs="Times New Roman" w:hint="eastAsia"/>
          <w:szCs w:val="21"/>
          <w:vertAlign w:val="superscript"/>
        </w:rPr>
        <w:t>3</w:t>
      </w:r>
    </w:p>
    <w:p w:rsidR="00092232" w:rsidRPr="007F2E3F" w:rsidRDefault="00092232" w:rsidP="00092232">
      <w:pPr>
        <w:adjustRightInd w:val="0"/>
        <w:snapToGrid w:val="0"/>
        <w:spacing w:line="300" w:lineRule="auto"/>
        <w:rPr>
          <w:rFonts w:ascii="Times New Roman" w:eastAsia="SimSun" w:hAnsi="Times New Roman" w:cs="Times New Roman"/>
          <w:kern w:val="0"/>
          <w:szCs w:val="21"/>
        </w:rPr>
      </w:pPr>
      <w:r w:rsidRPr="007F2E3F">
        <w:rPr>
          <w:rFonts w:ascii="Times New Roman" w:eastAsia="SimSun" w:hAnsi="Times New Roman" w:cs="Times New Roman"/>
          <w:kern w:val="0"/>
          <w:szCs w:val="21"/>
        </w:rPr>
        <w:t>This table lists</w:t>
      </w:r>
      <w:r w:rsidRPr="007F2E3F">
        <w:rPr>
          <w:rFonts w:ascii="Times New Roman" w:hAnsi="Times New Roman" w:cs="Times New Roman"/>
          <w:szCs w:val="21"/>
        </w:rPr>
        <w:t xml:space="preserve"> the Morse function</w:t>
      </w:r>
      <w:r w:rsidRPr="007F2E3F">
        <w:rPr>
          <w:rFonts w:ascii="Times New Roman" w:hAnsiTheme="minorEastAsia" w:cs="Times New Roman"/>
          <w:kern w:val="0"/>
          <w:szCs w:val="21"/>
        </w:rPr>
        <w:t xml:space="preserve"> values</w:t>
      </w:r>
      <w:r w:rsidRPr="007F2E3F">
        <w:rPr>
          <w:rFonts w:ascii="Times New Roman" w:hAnsiTheme="minorEastAsia" w:cs="Times New Roman" w:hint="eastAsia"/>
          <w:kern w:val="0"/>
          <w:szCs w:val="21"/>
        </w:rPr>
        <w:t xml:space="preserve"> of all </w:t>
      </w:r>
      <w:r w:rsidRPr="007F2E3F">
        <w:rPr>
          <w:rFonts w:ascii="Times New Roman" w:hAnsiTheme="minorEastAsia" w:cs="Times New Roman"/>
          <w:szCs w:val="21"/>
        </w:rPr>
        <w:t>simpl</w:t>
      </w:r>
      <w:r w:rsidRPr="007F2E3F">
        <w:rPr>
          <w:rFonts w:ascii="Times New Roman" w:hAnsiTheme="minorEastAsia" w:cs="Times New Roman" w:hint="eastAsia"/>
          <w:szCs w:val="21"/>
        </w:rPr>
        <w:t>ices,</w:t>
      </w:r>
      <w:r w:rsidRPr="007F2E3F">
        <w:rPr>
          <w:rFonts w:ascii="Times New Roman" w:hAnsiTheme="minorEastAsia" w:cs="Times New Roman"/>
          <w:szCs w:val="21"/>
        </w:rPr>
        <w:t xml:space="preserve"> the simpl</w:t>
      </w:r>
      <w:r w:rsidRPr="007F2E3F">
        <w:rPr>
          <w:rFonts w:ascii="Times New Roman" w:hAnsiTheme="minorEastAsia" w:cs="Times New Roman" w:hint="eastAsia"/>
          <w:szCs w:val="21"/>
        </w:rPr>
        <w:t>ices</w:t>
      </w:r>
      <w:r w:rsidRPr="007F2E3F">
        <w:rPr>
          <w:rFonts w:ascii="Times New Roman" w:hAnsi="Times New Roman" w:cs="Times New Roman"/>
          <w:szCs w:val="21"/>
        </w:rPr>
        <w:t xml:space="preserve"> composed of </w:t>
      </w:r>
      <w:r w:rsidRPr="007F2E3F">
        <w:rPr>
          <w:rFonts w:ascii="Times New Roman" w:hAnsi="Times New Roman" w:cs="Times New Roman" w:hint="eastAsia"/>
          <w:szCs w:val="21"/>
        </w:rPr>
        <w:t>1</w:t>
      </w:r>
      <w:r w:rsidRPr="007F2E3F">
        <w:rPr>
          <w:rFonts w:ascii="Times New Roman" w:hAnsi="Times New Roman" w:cs="Times New Roman"/>
          <w:szCs w:val="21"/>
        </w:rPr>
        <w:t>-</w:t>
      </w:r>
      <w:r w:rsidRPr="007F2E3F">
        <w:rPr>
          <w:rFonts w:ascii="Times New Roman" w:hAnsi="Times New Roman" w:cs="Times New Roman" w:hint="eastAsia"/>
          <w:szCs w:val="21"/>
        </w:rPr>
        <w:t>, 2- and 3-</w:t>
      </w:r>
      <w:r w:rsidRPr="007F2E3F">
        <w:rPr>
          <w:rFonts w:ascii="Times New Roman" w:hAnsi="Times New Roman" w:cs="Times New Roman"/>
          <w:szCs w:val="21"/>
        </w:rPr>
        <w:t>order cavities</w:t>
      </w:r>
      <w:r w:rsidRPr="007F2E3F">
        <w:rPr>
          <w:rFonts w:ascii="Times New Roman" w:hAnsi="Times New Roman" w:cs="Times New Roman" w:hint="eastAsia"/>
          <w:szCs w:val="21"/>
        </w:rPr>
        <w:t xml:space="preserve">, </w:t>
      </w:r>
      <w:r w:rsidRPr="007F2E3F">
        <w:rPr>
          <w:rFonts w:ascii="Times New Roman" w:hAnsi="Times New Roman" w:cs="Times New Roman"/>
          <w:szCs w:val="21"/>
        </w:rPr>
        <w:t xml:space="preserve">the </w:t>
      </w:r>
      <w:r w:rsidRPr="007F2E3F">
        <w:rPr>
          <w:rFonts w:ascii="Times New Roman" w:hAnsiTheme="minorEastAsia" w:cs="Times New Roman" w:hint="eastAsia"/>
          <w:szCs w:val="21"/>
        </w:rPr>
        <w:t>i</w:t>
      </w:r>
      <w:r w:rsidRPr="007F2E3F">
        <w:rPr>
          <w:rFonts w:ascii="Times New Roman" w:hAnsiTheme="minorEastAsia" w:cs="Times New Roman"/>
          <w:szCs w:val="21"/>
        </w:rPr>
        <w:t>terati</w:t>
      </w:r>
      <w:r w:rsidRPr="007F2E3F">
        <w:rPr>
          <w:rFonts w:ascii="Times New Roman" w:hAnsiTheme="minorEastAsia" w:cs="Times New Roman" w:hint="eastAsia"/>
          <w:szCs w:val="21"/>
        </w:rPr>
        <w:t>ve process of 2</w:t>
      </w:r>
      <w:r w:rsidRPr="007F2E3F">
        <w:rPr>
          <w:rFonts w:ascii="Times New Roman" w:hAnsi="Times New Roman" w:cs="Times New Roman" w:hint="eastAsia"/>
          <w:szCs w:val="21"/>
        </w:rPr>
        <w:t>-</w:t>
      </w:r>
      <w:r w:rsidR="00DE5836" w:rsidRPr="007F2E3F">
        <w:rPr>
          <w:rFonts w:ascii="Times New Roman" w:eastAsia="KaiTi" w:hAnsi="Times New Roman" w:cs="Times New Roman"/>
          <w:kern w:val="0"/>
          <w:szCs w:val="21"/>
          <w:shd w:val="clear" w:color="auto" w:fill="FFFFFF"/>
          <w:lang w:val="en-HK" w:eastAsia="zh-TW"/>
        </w:rPr>
        <w:t>or</w:t>
      </w:r>
      <w:r w:rsidR="00F374AE" w:rsidRPr="007F2E3F">
        <w:rPr>
          <w:rFonts w:ascii="Times New Roman" w:eastAsia="KaiTi" w:hAnsi="Times New Roman" w:cs="Times New Roman"/>
          <w:kern w:val="0"/>
          <w:szCs w:val="21"/>
          <w:shd w:val="clear" w:color="auto" w:fill="FFFFFF"/>
          <w:lang w:val="en-HK" w:eastAsia="zh-TW"/>
        </w:rPr>
        <w:t>der</w:t>
      </w:r>
      <w:r w:rsidR="00F374AE" w:rsidRPr="007F2E3F">
        <w:rPr>
          <w:rFonts w:ascii="Times New Roman" w:hAnsi="Times New Roman" w:cs="Times New Roman"/>
          <w:szCs w:val="21"/>
        </w:rPr>
        <w:t xml:space="preserve"> </w:t>
      </w:r>
      <w:r w:rsidRPr="007F2E3F">
        <w:rPr>
          <w:rFonts w:ascii="Times New Roman" w:hAnsi="Times New Roman" w:cs="Times New Roman"/>
          <w:szCs w:val="21"/>
        </w:rPr>
        <w:t>cavities,</w:t>
      </w:r>
      <w:r w:rsidRPr="007F2E3F">
        <w:rPr>
          <w:rFonts w:ascii="Times New Roman" w:hAnsi="Times New Roman" w:cs="Times New Roman" w:hint="eastAsia"/>
          <w:szCs w:val="21"/>
        </w:rPr>
        <w:t xml:space="preserve"> and an </w:t>
      </w:r>
      <w:r w:rsidRPr="007F2E3F">
        <w:rPr>
          <w:rFonts w:ascii="Times New Roman" w:hAnsiTheme="minorEastAsia" w:cs="Times New Roman" w:hint="eastAsia"/>
          <w:szCs w:val="21"/>
        </w:rPr>
        <w:t>i</w:t>
      </w:r>
      <w:r w:rsidRPr="007F2E3F">
        <w:rPr>
          <w:rFonts w:ascii="Times New Roman" w:hAnsiTheme="minorEastAsia" w:cs="Times New Roman"/>
          <w:szCs w:val="21"/>
        </w:rPr>
        <w:t>terati</w:t>
      </w:r>
      <w:r w:rsidRPr="007F2E3F">
        <w:rPr>
          <w:rFonts w:ascii="Times New Roman" w:hAnsiTheme="minorEastAsia" w:cs="Times New Roman" w:hint="eastAsia"/>
          <w:szCs w:val="21"/>
        </w:rPr>
        <w:t>ve</w:t>
      </w:r>
      <w:r w:rsidRPr="007F2E3F">
        <w:rPr>
          <w:rFonts w:ascii="Times New Roman" w:hAnsi="Times New Roman" w:cs="Times New Roman" w:hint="eastAsia"/>
          <w:szCs w:val="21"/>
        </w:rPr>
        <w:t xml:space="preserve"> example for the network.</w:t>
      </w:r>
    </w:p>
    <w:p w:rsidR="00092232" w:rsidRPr="007F2E3F" w:rsidRDefault="00092232" w:rsidP="001E22BD">
      <w:pPr>
        <w:adjustRightInd w:val="0"/>
        <w:snapToGrid w:val="0"/>
        <w:spacing w:beforeLines="50" w:before="156" w:line="300" w:lineRule="auto"/>
        <w:rPr>
          <w:rFonts w:ascii="Arial" w:eastAsia="SimSun" w:hAnsi="Arial" w:cs="Arial"/>
          <w:kern w:val="0"/>
          <w:szCs w:val="21"/>
        </w:rPr>
      </w:pPr>
      <w:r w:rsidRPr="007F2E3F">
        <w:rPr>
          <w:rFonts w:ascii="Times New Roman" w:eastAsia="SimSun" w:hAnsi="Times New Roman" w:cs="Times New Roman"/>
          <w:b/>
          <w:bCs/>
          <w:kern w:val="0"/>
          <w:szCs w:val="21"/>
        </w:rPr>
        <w:t>Table S</w:t>
      </w:r>
      <w:r w:rsidRPr="007F2E3F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3</w:t>
      </w:r>
      <w:r w:rsidRPr="007F2E3F">
        <w:rPr>
          <w:rFonts w:ascii="Times New Roman" w:eastAsia="SimSun" w:hAnsi="Times New Roman" w:cs="Times New Roman"/>
          <w:b/>
          <w:kern w:val="0"/>
          <w:szCs w:val="21"/>
        </w:rPr>
        <w:t>:</w:t>
      </w:r>
      <w:r w:rsidRPr="007F2E3F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Pr="007F2E3F">
        <w:rPr>
          <w:rFonts w:ascii="Times New Roman" w:hAnsi="Times New Roman" w:cs="Times New Roman"/>
          <w:b/>
          <w:szCs w:val="21"/>
        </w:rPr>
        <w:t>BA scale-free model network</w:t>
      </w:r>
      <w:r w:rsidR="00C326AA" w:rsidRPr="007F2E3F">
        <w:rPr>
          <w:rFonts w:ascii="Times New Roman" w:hAnsi="Times New Roman" w:cs="Times New Roman" w:hint="eastAsia"/>
          <w:szCs w:val="21"/>
          <w:vertAlign w:val="superscript"/>
        </w:rPr>
        <w:t>30</w:t>
      </w:r>
    </w:p>
    <w:p w:rsidR="00092232" w:rsidRPr="007F2E3F" w:rsidRDefault="00092232" w:rsidP="00092232">
      <w:pPr>
        <w:adjustRightInd w:val="0"/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7F2E3F">
        <w:rPr>
          <w:rFonts w:ascii="Times New Roman" w:eastAsia="SimSun" w:hAnsi="Times New Roman" w:cs="Times New Roman"/>
          <w:kern w:val="0"/>
          <w:szCs w:val="21"/>
        </w:rPr>
        <w:t>This table lists</w:t>
      </w:r>
      <w:r w:rsidRPr="007F2E3F">
        <w:rPr>
          <w:rFonts w:ascii="Times New Roman" w:hAnsi="Times New Roman" w:cs="Times New Roman"/>
          <w:szCs w:val="21"/>
        </w:rPr>
        <w:t xml:space="preserve"> the Morse function</w:t>
      </w:r>
      <w:r w:rsidRPr="007F2E3F">
        <w:rPr>
          <w:rFonts w:ascii="Times New Roman" w:hAnsiTheme="minorEastAsia" w:cs="Times New Roman"/>
          <w:kern w:val="0"/>
          <w:szCs w:val="21"/>
        </w:rPr>
        <w:t xml:space="preserve"> values</w:t>
      </w:r>
      <w:r w:rsidRPr="007F2E3F">
        <w:rPr>
          <w:rFonts w:ascii="Times New Roman" w:hAnsiTheme="minorEastAsia" w:cs="Times New Roman" w:hint="eastAsia"/>
          <w:kern w:val="0"/>
          <w:szCs w:val="21"/>
        </w:rPr>
        <w:t xml:space="preserve"> of all </w:t>
      </w:r>
      <w:r w:rsidRPr="007F2E3F">
        <w:rPr>
          <w:rFonts w:ascii="Times New Roman" w:hAnsiTheme="minorEastAsia" w:cs="Times New Roman"/>
          <w:szCs w:val="21"/>
        </w:rPr>
        <w:t>simpl</w:t>
      </w:r>
      <w:r w:rsidRPr="007F2E3F">
        <w:rPr>
          <w:rFonts w:ascii="Times New Roman" w:hAnsiTheme="minorEastAsia" w:cs="Times New Roman" w:hint="eastAsia"/>
          <w:szCs w:val="21"/>
        </w:rPr>
        <w:t xml:space="preserve">ices, </w:t>
      </w:r>
      <w:r w:rsidRPr="007F2E3F">
        <w:rPr>
          <w:rFonts w:ascii="Times New Roman" w:hAnsi="Times New Roman" w:cs="Times New Roman"/>
          <w:szCs w:val="21"/>
        </w:rPr>
        <w:t xml:space="preserve">the </w:t>
      </w:r>
      <w:r w:rsidRPr="007F2E3F">
        <w:rPr>
          <w:rFonts w:ascii="Times New Roman" w:hAnsi="Times New Roman" w:cs="Times New Roman" w:hint="eastAsia"/>
          <w:szCs w:val="21"/>
        </w:rPr>
        <w:t>s</w:t>
      </w:r>
      <w:r w:rsidRPr="007F2E3F">
        <w:rPr>
          <w:rFonts w:ascii="Times New Roman" w:hAnsiTheme="minorEastAsia" w:cs="Times New Roman"/>
          <w:szCs w:val="21"/>
        </w:rPr>
        <w:t>impl</w:t>
      </w:r>
      <w:r w:rsidRPr="007F2E3F">
        <w:rPr>
          <w:rFonts w:ascii="Times New Roman" w:hAnsiTheme="minorEastAsia" w:cs="Times New Roman" w:hint="eastAsia"/>
          <w:szCs w:val="21"/>
        </w:rPr>
        <w:t>ices</w:t>
      </w:r>
      <w:r w:rsidRPr="007F2E3F">
        <w:rPr>
          <w:rFonts w:ascii="Times New Roman" w:hAnsi="Times New Roman" w:cs="Times New Roman"/>
          <w:szCs w:val="21"/>
        </w:rPr>
        <w:t xml:space="preserve"> composed of </w:t>
      </w:r>
      <w:r w:rsidRPr="007F2E3F">
        <w:rPr>
          <w:rFonts w:ascii="Times New Roman" w:hAnsi="Times New Roman" w:cs="Times New Roman" w:hint="eastAsia"/>
          <w:szCs w:val="21"/>
        </w:rPr>
        <w:t>1</w:t>
      </w:r>
      <w:r w:rsidRPr="007F2E3F">
        <w:rPr>
          <w:rFonts w:ascii="Times New Roman" w:hAnsi="Times New Roman" w:cs="Times New Roman"/>
          <w:szCs w:val="21"/>
        </w:rPr>
        <w:t>-order</w:t>
      </w:r>
      <w:r w:rsidRPr="007F2E3F">
        <w:rPr>
          <w:rFonts w:ascii="Times New Roman" w:hAnsi="Times New Roman" w:cs="Times New Roman" w:hint="eastAsia"/>
          <w:szCs w:val="21"/>
        </w:rPr>
        <w:t xml:space="preserve"> </w:t>
      </w:r>
      <w:r w:rsidRPr="007F2E3F">
        <w:rPr>
          <w:rFonts w:ascii="Times New Roman" w:hAnsi="Times New Roman" w:cs="Times New Roman"/>
          <w:szCs w:val="21"/>
        </w:rPr>
        <w:t>cavities,</w:t>
      </w:r>
      <w:r w:rsidRPr="007F2E3F">
        <w:rPr>
          <w:rFonts w:ascii="Times New Roman" w:hAnsi="Times New Roman" w:cs="Times New Roman" w:hint="eastAsia"/>
          <w:szCs w:val="21"/>
        </w:rPr>
        <w:t xml:space="preserve"> and </w:t>
      </w:r>
      <w:r w:rsidRPr="007F2E3F">
        <w:rPr>
          <w:rFonts w:ascii="Times New Roman" w:hAnsi="Times New Roman" w:cs="Times New Roman"/>
          <w:szCs w:val="21"/>
        </w:rPr>
        <w:t xml:space="preserve">the </w:t>
      </w:r>
      <w:r w:rsidRPr="007F2E3F">
        <w:rPr>
          <w:rFonts w:ascii="Times New Roman" w:hAnsi="Times New Roman" w:cs="Times New Roman" w:hint="eastAsia"/>
          <w:szCs w:val="21"/>
        </w:rPr>
        <w:t xml:space="preserve">results </w:t>
      </w:r>
      <w:r w:rsidRPr="007F2E3F">
        <w:rPr>
          <w:rFonts w:ascii="Times New Roman" w:hAnsi="Times New Roman" w:cs="Times New Roman"/>
          <w:szCs w:val="21"/>
        </w:rPr>
        <w:t>obtained</w:t>
      </w:r>
      <w:r w:rsidRPr="007F2E3F">
        <w:rPr>
          <w:rFonts w:ascii="Times New Roman" w:hAnsi="Times New Roman" w:cs="Times New Roman" w:hint="eastAsia"/>
          <w:szCs w:val="21"/>
        </w:rPr>
        <w:t xml:space="preserve"> </w:t>
      </w:r>
      <w:r w:rsidRPr="007F2E3F">
        <w:rPr>
          <w:rFonts w:ascii="Times New Roman" w:hAnsi="Times New Roman" w:cs="Times New Roman"/>
          <w:szCs w:val="21"/>
        </w:rPr>
        <w:t>by</w:t>
      </w:r>
      <w:r w:rsidRPr="007F2E3F">
        <w:rPr>
          <w:rFonts w:ascii="Times New Roman" w:hAnsi="Times New Roman" w:cs="Times New Roman" w:hint="eastAsia"/>
          <w:szCs w:val="21"/>
        </w:rPr>
        <w:t xml:space="preserve"> </w:t>
      </w:r>
      <w:r w:rsidRPr="007F2E3F">
        <w:rPr>
          <w:rFonts w:ascii="Times New Roman" w:hAnsi="Times New Roman" w:cs="Times New Roman"/>
          <w:szCs w:val="21"/>
        </w:rPr>
        <w:t>Kannan's</w:t>
      </w:r>
      <w:r w:rsidR="00C326AA" w:rsidRPr="007F2E3F">
        <w:rPr>
          <w:rFonts w:ascii="Times New Roman" w:hAnsi="Times New Roman" w:cs="Times New Roman" w:hint="eastAsia"/>
          <w:szCs w:val="21"/>
          <w:vertAlign w:val="superscript"/>
        </w:rPr>
        <w:t>30</w:t>
      </w:r>
      <w:r w:rsidRPr="007F2E3F">
        <w:rPr>
          <w:rFonts w:ascii="Times New Roman" w:hAnsi="Times New Roman" w:cs="Times New Roman"/>
          <w:szCs w:val="21"/>
        </w:rPr>
        <w:t xml:space="preserve"> method</w:t>
      </w:r>
      <w:r w:rsidRPr="007F2E3F">
        <w:rPr>
          <w:rFonts w:ascii="Times New Roman" w:hAnsi="Times New Roman" w:cs="Times New Roman" w:hint="eastAsia"/>
          <w:szCs w:val="21"/>
        </w:rPr>
        <w:t xml:space="preserve"> for the network</w:t>
      </w:r>
      <w:r w:rsidRPr="007F2E3F">
        <w:rPr>
          <w:rFonts w:ascii="Times New Roman" w:hAnsi="Times New Roman" w:cs="Times New Roman"/>
          <w:szCs w:val="21"/>
        </w:rPr>
        <w:t xml:space="preserve"> which is simulated here</w:t>
      </w:r>
      <w:r w:rsidRPr="007F2E3F">
        <w:rPr>
          <w:rFonts w:ascii="Times New Roman" w:hAnsi="Times New Roman" w:cs="Times New Roman" w:hint="eastAsia"/>
          <w:szCs w:val="21"/>
        </w:rPr>
        <w:t xml:space="preserve">. </w:t>
      </w:r>
    </w:p>
    <w:p w:rsidR="00092232" w:rsidRPr="007F2E3F" w:rsidRDefault="00092232" w:rsidP="00092232">
      <w:pPr>
        <w:adjustRightInd w:val="0"/>
        <w:snapToGrid w:val="0"/>
        <w:spacing w:line="300" w:lineRule="auto"/>
        <w:rPr>
          <w:rFonts w:ascii="Times New Roman" w:eastAsia="SimSun" w:hAnsi="Times New Roman" w:cs="Times New Roman"/>
          <w:kern w:val="0"/>
          <w:szCs w:val="21"/>
        </w:rPr>
      </w:pPr>
      <w:r w:rsidRPr="007F2E3F">
        <w:rPr>
          <w:rFonts w:ascii="Times New Roman" w:hAnsi="Times New Roman" w:cs="Times New Roman"/>
          <w:szCs w:val="21"/>
        </w:rPr>
        <w:t>V</w:t>
      </w:r>
      <w:r w:rsidRPr="007F2E3F">
        <w:rPr>
          <w:rFonts w:ascii="Times New Roman" w:hAnsi="Times New Roman" w:cs="Times New Roman" w:hint="eastAsia"/>
          <w:szCs w:val="21"/>
        </w:rPr>
        <w:t xml:space="preserve">ariables in </w:t>
      </w:r>
      <w:r w:rsidRPr="007F2E3F">
        <w:rPr>
          <w:rFonts w:ascii="Times New Roman" w:hAnsi="Times New Roman" w:cs="Times New Roman"/>
          <w:szCs w:val="21"/>
        </w:rPr>
        <w:t>Kannan's method</w:t>
      </w:r>
      <w:r w:rsidRPr="007F2E3F">
        <w:rPr>
          <w:rFonts w:ascii="Times New Roman" w:hAnsi="Times New Roman" w:cs="Times New Roman" w:hint="eastAsia"/>
          <w:szCs w:val="21"/>
        </w:rPr>
        <w:t xml:space="preserve"> are as follow</w:t>
      </w:r>
      <w:r w:rsidRPr="007F2E3F">
        <w:rPr>
          <w:rFonts w:ascii="Times New Roman" w:hAnsi="Times New Roman" w:cs="Times New Roman"/>
          <w:szCs w:val="21"/>
        </w:rPr>
        <w:t>s</w:t>
      </w:r>
      <w:r w:rsidRPr="007F2E3F">
        <w:rPr>
          <w:rFonts w:ascii="Times New Roman" w:hAnsi="Times New Roman" w:cs="Times New Roman" w:hint="eastAsia"/>
          <w:szCs w:val="21"/>
        </w:rPr>
        <w:t>:</w:t>
      </w:r>
    </w:p>
    <w:p w:rsidR="00092232" w:rsidRPr="007F2E3F" w:rsidRDefault="00092232" w:rsidP="00092232">
      <w:pPr>
        <w:widowControl/>
        <w:rPr>
          <w:rFonts w:ascii="Times New Roman" w:hAnsi="Times New Roman" w:cs="Times New Roman"/>
          <w:szCs w:val="21"/>
        </w:rPr>
      </w:pPr>
      <w:r w:rsidRPr="007F2E3F">
        <w:rPr>
          <w:rFonts w:ascii="Times New Roman" w:hAnsi="Times New Roman" w:cs="Times New Roman" w:hint="eastAsia"/>
          <w:szCs w:val="21"/>
        </w:rPr>
        <w:t xml:space="preserve">DFM=Discrete </w:t>
      </w:r>
      <w:r w:rsidRPr="007F2E3F">
        <w:rPr>
          <w:rFonts w:ascii="Times New Roman" w:hAnsi="Times New Roman" w:cs="Times New Roman"/>
          <w:szCs w:val="21"/>
        </w:rPr>
        <w:t>Morse function</w:t>
      </w:r>
      <w:r w:rsidRPr="007F2E3F">
        <w:rPr>
          <w:rFonts w:ascii="Times New Roman" w:hAnsiTheme="minorEastAsia" w:cs="Times New Roman"/>
          <w:kern w:val="0"/>
          <w:szCs w:val="21"/>
        </w:rPr>
        <w:t xml:space="preserve"> values;</w:t>
      </w:r>
    </w:p>
    <w:p w:rsidR="00092232" w:rsidRPr="007F2E3F" w:rsidRDefault="00092232" w:rsidP="00092232">
      <w:pPr>
        <w:widowControl/>
        <w:rPr>
          <w:rFonts w:ascii="Times New Roman" w:eastAsia="SimSun" w:hAnsi="Times New Roman" w:cs="Times New Roman"/>
          <w:kern w:val="0"/>
          <w:szCs w:val="21"/>
        </w:rPr>
      </w:pPr>
      <w:r w:rsidRPr="007F2E3F">
        <w:rPr>
          <w:rFonts w:ascii="Times New Roman" w:hAnsi="Times New Roman" w:cs="Times New Roman"/>
          <w:szCs w:val="21"/>
        </w:rPr>
        <w:t>Flag</w:t>
      </w:r>
      <w:r w:rsidRPr="007F2E3F">
        <w:rPr>
          <w:rFonts w:ascii="Times New Roman" w:hAnsi="Times New Roman" w:cs="Times New Roman" w:hint="eastAsia"/>
          <w:szCs w:val="21"/>
        </w:rPr>
        <w:t>=</w:t>
      </w:r>
      <w:r w:rsidRPr="007F2E3F">
        <w:rPr>
          <w:rFonts w:ascii="Times New Roman" w:eastAsia="SimSun" w:hAnsi="Times New Roman" w:cs="Times New Roman"/>
          <w:kern w:val="0"/>
          <w:szCs w:val="21"/>
        </w:rPr>
        <w:t xml:space="preserve">To keep track with the size of the set </w:t>
      </w:r>
      <w:r w:rsidRPr="007F2E3F">
        <w:rPr>
          <w:rFonts w:ascii="Times New Roman" w:eastAsia="SimSun" w:hAnsi="Times New Roman" w:cs="Times New Roman"/>
          <w:i/>
          <w:iCs/>
          <w:kern w:val="0"/>
          <w:szCs w:val="21"/>
        </w:rPr>
        <w:t>U</w:t>
      </w:r>
      <w:r w:rsidRPr="007F2E3F">
        <w:rPr>
          <w:rFonts w:ascii="Times New Roman" w:eastAsia="SimSun" w:hAnsi="Times New Roman" w:cs="Times New Roman"/>
          <w:i/>
          <w:iCs/>
          <w:kern w:val="0"/>
          <w:szCs w:val="21"/>
          <w:vertAlign w:val="subscript"/>
        </w:rPr>
        <w:t>α</w:t>
      </w:r>
      <w:r w:rsidRPr="007F2E3F">
        <w:rPr>
          <w:rFonts w:ascii="Times New Roman" w:eastAsia="SimSun" w:hAnsi="Times New Roman" w:cs="Times New Roman"/>
          <w:kern w:val="0"/>
          <w:szCs w:val="21"/>
        </w:rPr>
        <w:t xml:space="preserve">for each simplex </w:t>
      </w:r>
      <w:r w:rsidRPr="007F2E3F">
        <w:rPr>
          <w:rFonts w:ascii="Times New Roman" w:eastAsia="SimSun" w:hAnsi="Times New Roman" w:cs="Times New Roman"/>
          <w:i/>
          <w:iCs/>
          <w:kern w:val="0"/>
          <w:szCs w:val="21"/>
        </w:rPr>
        <w:t>α</w:t>
      </w:r>
      <w:r w:rsidRPr="007F2E3F">
        <w:rPr>
          <w:rFonts w:ascii="Times New Roman" w:hAnsiTheme="minorEastAsia" w:cs="Times New Roman"/>
          <w:kern w:val="0"/>
          <w:szCs w:val="21"/>
        </w:rPr>
        <w:t>;</w:t>
      </w:r>
    </w:p>
    <w:p w:rsidR="00092232" w:rsidRPr="007F2E3F" w:rsidRDefault="00092232" w:rsidP="00092232">
      <w:pPr>
        <w:rPr>
          <w:rFonts w:ascii="Times New Roman" w:eastAsia="SimSun" w:hAnsi="Times New Roman" w:cs="Times New Roman"/>
          <w:kern w:val="0"/>
          <w:szCs w:val="21"/>
        </w:rPr>
      </w:pPr>
      <w:r w:rsidRPr="007F2E3F">
        <w:rPr>
          <w:rFonts w:ascii="Times New Roman" w:eastAsia="SimSun" w:hAnsi="Times New Roman" w:cs="Times New Roman"/>
          <w:kern w:val="0"/>
          <w:szCs w:val="21"/>
        </w:rPr>
        <w:t>IsCritical</w:t>
      </w:r>
      <w:r w:rsidRPr="007F2E3F">
        <w:rPr>
          <w:rFonts w:ascii="Times New Roman" w:hAnsi="Times New Roman" w:cs="Times New Roman" w:hint="eastAsia"/>
          <w:szCs w:val="21"/>
        </w:rPr>
        <w:t>=</w:t>
      </w:r>
      <w:r w:rsidRPr="007F2E3F">
        <w:rPr>
          <w:rFonts w:ascii="Times New Roman" w:eastAsia="SimSun" w:hAnsi="Times New Roman" w:cs="Times New Roman"/>
          <w:kern w:val="0"/>
          <w:szCs w:val="21"/>
        </w:rPr>
        <w:t>To indicate if a given simplex is critical</w:t>
      </w:r>
      <w:r w:rsidRPr="007F2E3F">
        <w:rPr>
          <w:rFonts w:ascii="Times New Roman" w:hAnsiTheme="minorEastAsia" w:cs="Times New Roman"/>
          <w:kern w:val="0"/>
          <w:szCs w:val="21"/>
        </w:rPr>
        <w:t>;</w:t>
      </w:r>
    </w:p>
    <w:p w:rsidR="00092232" w:rsidRPr="007F2E3F" w:rsidRDefault="00092232" w:rsidP="00092232">
      <w:pPr>
        <w:rPr>
          <w:rFonts w:ascii="Times New Roman" w:eastAsia="SimSun" w:hAnsi="Times New Roman" w:cs="Times New Roman"/>
          <w:kern w:val="0"/>
          <w:szCs w:val="21"/>
        </w:rPr>
      </w:pPr>
      <w:r w:rsidRPr="007F2E3F">
        <w:rPr>
          <w:rFonts w:ascii="Times New Roman" w:eastAsia="SimSun" w:hAnsi="Times New Roman" w:cs="Times New Roman"/>
          <w:kern w:val="0"/>
          <w:szCs w:val="21"/>
        </w:rPr>
        <w:t>FiltrationWeight</w:t>
      </w:r>
      <w:r w:rsidRPr="007F2E3F">
        <w:rPr>
          <w:rFonts w:ascii="Times New Roman" w:hAnsi="Times New Roman" w:cs="Times New Roman" w:hint="eastAsia"/>
          <w:szCs w:val="21"/>
        </w:rPr>
        <w:t>=</w:t>
      </w:r>
      <w:r w:rsidRPr="007F2E3F">
        <w:rPr>
          <w:rFonts w:ascii="Times New Roman" w:eastAsia="SimSun" w:hAnsi="Times New Roman" w:cs="Times New Roman"/>
          <w:kern w:val="0"/>
          <w:szCs w:val="21"/>
        </w:rPr>
        <w:t>To store the filtration weight corresponding to each simplex</w:t>
      </w:r>
      <w:r w:rsidRPr="007F2E3F"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p w:rsidR="00092232" w:rsidRPr="007F2E3F" w:rsidRDefault="00092232" w:rsidP="001E22BD">
      <w:pPr>
        <w:adjustRightInd w:val="0"/>
        <w:snapToGrid w:val="0"/>
        <w:spacing w:beforeLines="50" w:before="156" w:line="300" w:lineRule="auto"/>
        <w:jc w:val="left"/>
        <w:rPr>
          <w:rFonts w:ascii="Times New Roman" w:hAnsi="Times New Roman" w:cs="Times New Roman"/>
          <w:szCs w:val="21"/>
        </w:rPr>
      </w:pPr>
      <w:r w:rsidRPr="007F2E3F">
        <w:rPr>
          <w:rFonts w:ascii="Times New Roman" w:eastAsia="SimSun" w:hAnsi="Times New Roman" w:cs="Times New Roman"/>
          <w:b/>
          <w:bCs/>
          <w:kern w:val="0"/>
          <w:szCs w:val="21"/>
        </w:rPr>
        <w:t>Table S</w:t>
      </w:r>
      <w:r w:rsidRPr="007F2E3F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4</w:t>
      </w:r>
      <w:r w:rsidRPr="007F2E3F">
        <w:rPr>
          <w:rFonts w:ascii="Times New Roman" w:eastAsia="SimSun" w:hAnsi="Times New Roman" w:cs="Times New Roman"/>
          <w:b/>
          <w:kern w:val="0"/>
          <w:szCs w:val="21"/>
        </w:rPr>
        <w:t>:</w:t>
      </w:r>
      <w:r w:rsidRPr="007F2E3F">
        <w:rPr>
          <w:rFonts w:ascii="Times New Roman" w:hAnsi="Times New Roman" w:cs="Times New Roman" w:hint="eastAsia"/>
          <w:b/>
          <w:szCs w:val="21"/>
        </w:rPr>
        <w:t xml:space="preserve"> Stanford </w:t>
      </w:r>
      <w:r w:rsidRPr="007F2E3F">
        <w:rPr>
          <w:rFonts w:ascii="Times New Roman" w:hAnsi="Times New Roman" w:cs="Times New Roman"/>
          <w:b/>
          <w:szCs w:val="21"/>
        </w:rPr>
        <w:t>d</w:t>
      </w:r>
      <w:r w:rsidRPr="007F2E3F">
        <w:rPr>
          <w:rFonts w:ascii="Times New Roman" w:hAnsi="Times New Roman" w:cs="Times New Roman" w:hint="eastAsia"/>
          <w:b/>
          <w:szCs w:val="21"/>
        </w:rPr>
        <w:t>ragon</w:t>
      </w:r>
      <w:r w:rsidRPr="007F2E3F">
        <w:rPr>
          <w:rFonts w:ascii="Times New Roman" w:hAnsi="Times New Roman" w:cs="Times New Roman"/>
          <w:b/>
          <w:szCs w:val="21"/>
        </w:rPr>
        <w:t xml:space="preserve"> graphicnetwork</w:t>
      </w:r>
      <w:r w:rsidRPr="007F2E3F"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C326AA" w:rsidRPr="007F2E3F">
        <w:rPr>
          <w:rFonts w:ascii="Times New Roman" w:hAnsi="Times New Roman" w:cs="Times New Roman" w:hint="eastAsia"/>
          <w:szCs w:val="21"/>
          <w:vertAlign w:val="superscript"/>
        </w:rPr>
        <w:t>4</w:t>
      </w:r>
    </w:p>
    <w:p w:rsidR="00092232" w:rsidRPr="007F2E3F" w:rsidRDefault="00092232" w:rsidP="00092232">
      <w:pPr>
        <w:adjustRightInd w:val="0"/>
        <w:snapToGrid w:val="0"/>
        <w:spacing w:line="300" w:lineRule="auto"/>
        <w:rPr>
          <w:rFonts w:ascii="Times New Roman" w:eastAsia="SimSun" w:hAnsi="Times New Roman" w:cs="Times New Roman"/>
          <w:kern w:val="0"/>
          <w:szCs w:val="21"/>
        </w:rPr>
      </w:pPr>
      <w:r w:rsidRPr="007F2E3F">
        <w:rPr>
          <w:rFonts w:ascii="Times New Roman" w:eastAsia="SimSun" w:hAnsi="Times New Roman" w:cs="Times New Roman"/>
          <w:kern w:val="0"/>
          <w:szCs w:val="21"/>
        </w:rPr>
        <w:t>This table lists the points in the</w:t>
      </w:r>
      <w:r w:rsidRPr="007F2E3F">
        <w:rPr>
          <w:rFonts w:ascii="Times New Roman" w:hAnsi="Times New Roman" w:cs="Times New Roman" w:hint="eastAsia"/>
          <w:szCs w:val="21"/>
        </w:rPr>
        <w:t>(</w:t>
      </w:r>
      <w:r w:rsidRPr="007F2E3F">
        <w:rPr>
          <w:rFonts w:ascii="Times New Roman" w:hAnsi="Times New Roman" w:cs="Times New Roman"/>
          <w:i/>
          <w:szCs w:val="21"/>
        </w:rPr>
        <w:t>x</w:t>
      </w:r>
      <w:r w:rsidRPr="007F2E3F">
        <w:rPr>
          <w:rFonts w:ascii="Times New Roman" w:hAnsi="Times New Roman" w:cs="Times New Roman" w:hint="eastAsia"/>
          <w:szCs w:val="21"/>
        </w:rPr>
        <w:t xml:space="preserve">, </w:t>
      </w:r>
      <w:r w:rsidRPr="007F2E3F">
        <w:rPr>
          <w:rFonts w:ascii="Times New Roman" w:hAnsi="Times New Roman" w:cs="Times New Roman" w:hint="eastAsia"/>
          <w:i/>
          <w:szCs w:val="21"/>
        </w:rPr>
        <w:t>y</w:t>
      </w:r>
      <w:r w:rsidRPr="007F2E3F">
        <w:rPr>
          <w:rFonts w:ascii="Times New Roman" w:hAnsi="Times New Roman" w:cs="Times New Roman" w:hint="eastAsia"/>
          <w:szCs w:val="21"/>
        </w:rPr>
        <w:t xml:space="preserve">, </w:t>
      </w:r>
      <w:r w:rsidRPr="007F2E3F">
        <w:rPr>
          <w:rFonts w:ascii="Times New Roman" w:hAnsi="Times New Roman" w:cs="Times New Roman" w:hint="eastAsia"/>
          <w:i/>
          <w:szCs w:val="21"/>
        </w:rPr>
        <w:t>z</w:t>
      </w:r>
      <w:r w:rsidRPr="007F2E3F">
        <w:rPr>
          <w:rFonts w:ascii="Times New Roman" w:hAnsi="Times New Roman" w:cs="Times New Roman" w:hint="eastAsia"/>
          <w:szCs w:val="21"/>
        </w:rPr>
        <w:t>)-</w:t>
      </w:r>
      <w:r w:rsidRPr="007F2E3F">
        <w:rPr>
          <w:rFonts w:ascii="Times New Roman" w:hAnsi="Times New Roman" w:cs="Times New Roman"/>
          <w:szCs w:val="21"/>
        </w:rPr>
        <w:t>coordinate</w:t>
      </w:r>
      <w:r w:rsidRPr="007F2E3F">
        <w:rPr>
          <w:rFonts w:ascii="Times New Roman" w:hAnsi="Times New Roman" w:cs="Times New Roman" w:hint="eastAsia"/>
          <w:szCs w:val="21"/>
        </w:rPr>
        <w:t xml:space="preserve">s, the present </w:t>
      </w:r>
      <w:r w:rsidRPr="007F2E3F">
        <w:rPr>
          <w:rFonts w:ascii="Times New Roman" w:hAnsi="Times New Roman" w:cs="Times New Roman"/>
          <w:szCs w:val="21"/>
        </w:rPr>
        <w:t>threshold</w:t>
      </w:r>
      <w:r w:rsidRPr="007F2E3F">
        <w:rPr>
          <w:rFonts w:ascii="Times New Roman" w:hAnsi="Times New Roman" w:cs="Times New Roman" w:hint="eastAsia"/>
          <w:szCs w:val="21"/>
        </w:rPr>
        <w:t xml:space="preserve">s of </w:t>
      </w:r>
      <w:r w:rsidRPr="007F2E3F">
        <w:rPr>
          <w:rFonts w:ascii="Times New Roman" w:hAnsiTheme="minorEastAsia" w:cs="Times New Roman" w:hint="eastAsia"/>
          <w:kern w:val="0"/>
          <w:szCs w:val="21"/>
        </w:rPr>
        <w:t xml:space="preserve">all </w:t>
      </w:r>
      <w:r w:rsidRPr="007F2E3F">
        <w:rPr>
          <w:rFonts w:ascii="Times New Roman" w:hAnsiTheme="minorEastAsia" w:cs="Times New Roman"/>
          <w:szCs w:val="21"/>
        </w:rPr>
        <w:t>simpl</w:t>
      </w:r>
      <w:r w:rsidRPr="007F2E3F">
        <w:rPr>
          <w:rFonts w:ascii="Times New Roman" w:hAnsiTheme="minorEastAsia" w:cs="Times New Roman" w:hint="eastAsia"/>
          <w:szCs w:val="21"/>
        </w:rPr>
        <w:t>ices,</w:t>
      </w:r>
      <w:r w:rsidRPr="007F2E3F">
        <w:rPr>
          <w:rFonts w:ascii="Times New Roman" w:hAnsi="Times New Roman" w:cs="Times New Roman"/>
          <w:szCs w:val="21"/>
        </w:rPr>
        <w:t xml:space="preserve"> the </w:t>
      </w:r>
      <w:r w:rsidRPr="007F2E3F">
        <w:rPr>
          <w:rFonts w:ascii="Times New Roman" w:hAnsiTheme="minorEastAsia" w:cs="Times New Roman"/>
          <w:kern w:val="0"/>
          <w:szCs w:val="21"/>
        </w:rPr>
        <w:t>persisten</w:t>
      </w:r>
      <w:r w:rsidRPr="007F2E3F">
        <w:rPr>
          <w:rFonts w:ascii="Times New Roman" w:hAnsiTheme="minorEastAsia" w:cs="Times New Roman" w:hint="eastAsia"/>
          <w:kern w:val="0"/>
          <w:szCs w:val="21"/>
        </w:rPr>
        <w:t>ce</w:t>
      </w:r>
      <w:r w:rsidRPr="007F2E3F">
        <w:rPr>
          <w:rFonts w:ascii="Times New Roman" w:hAnsiTheme="minorEastAsia" w:cs="Times New Roman"/>
          <w:kern w:val="0"/>
          <w:szCs w:val="21"/>
        </w:rPr>
        <w:t xml:space="preserve"> barcode</w:t>
      </w:r>
      <w:r w:rsidRPr="007F2E3F">
        <w:rPr>
          <w:rFonts w:ascii="Times New Roman" w:hAnsiTheme="minorEastAsia" w:cs="Times New Roman" w:hint="eastAsia"/>
          <w:kern w:val="0"/>
          <w:szCs w:val="21"/>
        </w:rPr>
        <w:t xml:space="preserve">s of </w:t>
      </w:r>
      <w:r w:rsidRPr="007F2E3F">
        <w:rPr>
          <w:rFonts w:ascii="Times New Roman" w:hAnsi="Times New Roman" w:cs="Times New Roman" w:hint="eastAsia"/>
          <w:szCs w:val="21"/>
        </w:rPr>
        <w:t>1- and 2-</w:t>
      </w:r>
      <w:r w:rsidR="00DE5836" w:rsidRPr="007F2E3F">
        <w:rPr>
          <w:rFonts w:ascii="Times New Roman" w:eastAsia="KaiTi" w:hAnsi="Times New Roman" w:cs="Times New Roman"/>
          <w:kern w:val="0"/>
          <w:szCs w:val="21"/>
          <w:shd w:val="clear" w:color="auto" w:fill="FFFFFF"/>
          <w:lang w:val="en-HK" w:eastAsia="zh-TW"/>
        </w:rPr>
        <w:t>or</w:t>
      </w:r>
      <w:r w:rsidR="00F374AE" w:rsidRPr="007F2E3F">
        <w:rPr>
          <w:rFonts w:ascii="Times New Roman" w:eastAsia="KaiTi" w:hAnsi="Times New Roman" w:cs="Times New Roman"/>
          <w:kern w:val="0"/>
          <w:szCs w:val="21"/>
          <w:shd w:val="clear" w:color="auto" w:fill="FFFFFF"/>
          <w:lang w:val="en-HK" w:eastAsia="zh-TW"/>
        </w:rPr>
        <w:t>der</w:t>
      </w:r>
      <w:r w:rsidR="00F374AE" w:rsidRPr="007F2E3F">
        <w:rPr>
          <w:rFonts w:ascii="Times New Roman" w:hAnsi="Times New Roman" w:cs="Times New Roman" w:hint="eastAsia"/>
          <w:szCs w:val="21"/>
        </w:rPr>
        <w:t xml:space="preserve"> </w:t>
      </w:r>
      <w:r w:rsidRPr="007F2E3F">
        <w:rPr>
          <w:rFonts w:ascii="Times New Roman" w:hAnsi="Times New Roman" w:cs="Times New Roman" w:hint="eastAsia"/>
          <w:szCs w:val="21"/>
        </w:rPr>
        <w:t>cavities</w:t>
      </w:r>
      <w:r w:rsidR="00F374AE" w:rsidRPr="007F2E3F">
        <w:rPr>
          <w:rFonts w:ascii="Times New Roman" w:hAnsi="Times New Roman" w:cs="Times New Roman" w:hint="eastAsia"/>
          <w:szCs w:val="21"/>
        </w:rPr>
        <w:t xml:space="preserve"> </w:t>
      </w:r>
      <w:r w:rsidRPr="007F2E3F">
        <w:rPr>
          <w:rFonts w:ascii="Times New Roman" w:hAnsi="Times New Roman" w:cs="Times New Roman"/>
          <w:szCs w:val="21"/>
        </w:rPr>
        <w:t xml:space="preserve">calculated by </w:t>
      </w:r>
      <w:r w:rsidRPr="007F2E3F">
        <w:rPr>
          <w:rFonts w:ascii="Times New Roman" w:hAnsi="Times New Roman" w:cs="Times New Roman" w:hint="eastAsia"/>
          <w:b/>
          <w:szCs w:val="21"/>
        </w:rPr>
        <w:t>javaplex</w:t>
      </w:r>
      <w:r w:rsidRPr="007F2E3F">
        <w:rPr>
          <w:rFonts w:ascii="Times New Roman" w:hAnsi="Times New Roman" w:cs="Times New Roman"/>
          <w:szCs w:val="21"/>
        </w:rPr>
        <w:t>in</w:t>
      </w:r>
      <w:r w:rsidR="00C326AA" w:rsidRPr="007F2E3F">
        <w:rPr>
          <w:rFonts w:ascii="Times New Roman" w:hAnsi="Times New Roman" w:cs="Times New Roman" w:hint="eastAsia"/>
          <w:szCs w:val="21"/>
        </w:rPr>
        <w:t xml:space="preserve"> Ref. [34</w:t>
      </w:r>
      <w:r w:rsidRPr="007F2E3F">
        <w:rPr>
          <w:rFonts w:ascii="Times New Roman" w:hAnsi="Times New Roman" w:cs="Times New Roman" w:hint="eastAsia"/>
          <w:szCs w:val="21"/>
        </w:rPr>
        <w:t xml:space="preserve">], </w:t>
      </w:r>
      <w:r w:rsidRPr="007F2E3F">
        <w:rPr>
          <w:rFonts w:ascii="Times New Roman" w:hAnsiTheme="minorEastAsia" w:cs="Times New Roman"/>
          <w:kern w:val="0"/>
          <w:szCs w:val="21"/>
        </w:rPr>
        <w:t>the representative c</w:t>
      </w:r>
      <w:r w:rsidRPr="007F2E3F">
        <w:rPr>
          <w:rFonts w:ascii="Times New Roman" w:hAnsiTheme="minorEastAsia" w:cs="Times New Roman" w:hint="eastAsia"/>
          <w:kern w:val="0"/>
          <w:szCs w:val="21"/>
        </w:rPr>
        <w:t xml:space="preserve">ycles </w:t>
      </w:r>
      <w:r w:rsidRPr="007F2E3F">
        <w:rPr>
          <w:rFonts w:ascii="Times New Roman" w:hAnsi="Times New Roman" w:cs="Times New Roman" w:hint="eastAsia"/>
          <w:szCs w:val="21"/>
        </w:rPr>
        <w:t xml:space="preserve">with two </w:t>
      </w:r>
      <w:r w:rsidRPr="007F2E3F">
        <w:rPr>
          <w:rFonts w:ascii="Times New Roman" w:hAnsi="Times New Roman" w:cs="Times New Roman"/>
          <w:szCs w:val="21"/>
        </w:rPr>
        <w:t xml:space="preserve">lengths </w:t>
      </w:r>
      <w:r w:rsidRPr="007F2E3F">
        <w:rPr>
          <w:rFonts w:ascii="Times New Roman" w:hAnsi="Times New Roman" w:cs="Times New Roman" w:hint="eastAsia"/>
          <w:szCs w:val="21"/>
        </w:rPr>
        <w:t xml:space="preserve">of </w:t>
      </w:r>
      <w:r w:rsidRPr="007F2E3F">
        <w:rPr>
          <w:rFonts w:ascii="Times New Roman" w:hAnsi="Times New Roman" w:cs="Times New Roman"/>
          <w:szCs w:val="21"/>
        </w:rPr>
        <w:t>the onl</w:t>
      </w:r>
      <w:r w:rsidRPr="007F2E3F">
        <w:rPr>
          <w:rFonts w:ascii="Arial" w:hAnsi="Arial" w:cs="Arial"/>
          <w:szCs w:val="21"/>
          <w:shd w:val="clear" w:color="auto" w:fill="FFFFFF"/>
        </w:rPr>
        <w:t xml:space="preserve">y </w:t>
      </w:r>
      <w:r w:rsidRPr="007F2E3F">
        <w:rPr>
          <w:rFonts w:ascii="Times New Roman" w:hAnsi="Times New Roman" w:cs="Times New Roman" w:hint="eastAsia"/>
          <w:szCs w:val="21"/>
        </w:rPr>
        <w:t>2-</w:t>
      </w:r>
      <w:r w:rsidR="00DE5836" w:rsidRPr="007F2E3F">
        <w:rPr>
          <w:rFonts w:ascii="Times New Roman" w:eastAsia="KaiTi" w:hAnsi="Times New Roman" w:cs="Times New Roman"/>
          <w:kern w:val="0"/>
          <w:szCs w:val="21"/>
          <w:shd w:val="clear" w:color="auto" w:fill="FFFFFF"/>
          <w:lang w:val="en-HK" w:eastAsia="zh-TW"/>
        </w:rPr>
        <w:t>or</w:t>
      </w:r>
      <w:r w:rsidR="00F374AE" w:rsidRPr="007F2E3F">
        <w:rPr>
          <w:rFonts w:ascii="Times New Roman" w:eastAsia="KaiTi" w:hAnsi="Times New Roman" w:cs="Times New Roman"/>
          <w:kern w:val="0"/>
          <w:szCs w:val="21"/>
          <w:shd w:val="clear" w:color="auto" w:fill="FFFFFF"/>
          <w:lang w:val="en-HK" w:eastAsia="zh-TW"/>
        </w:rPr>
        <w:t>der</w:t>
      </w:r>
      <w:r w:rsidR="00F374AE" w:rsidRPr="007F2E3F">
        <w:rPr>
          <w:rFonts w:ascii="Times New Roman" w:hAnsi="Times New Roman" w:cs="Times New Roman" w:hint="eastAsia"/>
          <w:szCs w:val="21"/>
        </w:rPr>
        <w:t xml:space="preserve"> </w:t>
      </w:r>
      <w:r w:rsidRPr="007F2E3F">
        <w:rPr>
          <w:rFonts w:ascii="Times New Roman" w:hAnsi="Times New Roman" w:cs="Times New Roman" w:hint="eastAsia"/>
          <w:szCs w:val="21"/>
        </w:rPr>
        <w:t>cavity</w:t>
      </w:r>
      <w:r w:rsidRPr="007F2E3F">
        <w:rPr>
          <w:rFonts w:ascii="Times New Roman" w:hAnsi="Times New Roman" w:cs="Times New Roman"/>
          <w:szCs w:val="21"/>
        </w:rPr>
        <w:t>,and the Morse function</w:t>
      </w:r>
      <w:r w:rsidRPr="007F2E3F">
        <w:rPr>
          <w:rFonts w:ascii="Times New Roman" w:hAnsiTheme="minorEastAsia" w:cs="Times New Roman"/>
          <w:kern w:val="0"/>
          <w:szCs w:val="21"/>
        </w:rPr>
        <w:t xml:space="preserve"> values</w:t>
      </w:r>
      <w:r w:rsidRPr="007F2E3F">
        <w:rPr>
          <w:rFonts w:ascii="Times New Roman" w:hAnsiTheme="minorEastAsia" w:cs="Times New Roman" w:hint="eastAsia"/>
          <w:kern w:val="0"/>
          <w:szCs w:val="21"/>
        </w:rPr>
        <w:t xml:space="preserve"> of all </w:t>
      </w:r>
      <w:r w:rsidRPr="007F2E3F">
        <w:rPr>
          <w:rFonts w:ascii="Times New Roman" w:hAnsiTheme="minorEastAsia" w:cs="Times New Roman"/>
          <w:szCs w:val="21"/>
        </w:rPr>
        <w:t>simpl</w:t>
      </w:r>
      <w:r w:rsidRPr="007F2E3F">
        <w:rPr>
          <w:rFonts w:ascii="Times New Roman" w:hAnsiTheme="minorEastAsia" w:cs="Times New Roman" w:hint="eastAsia"/>
          <w:szCs w:val="21"/>
        </w:rPr>
        <w:t xml:space="preserve">ices obtained by </w:t>
      </w:r>
      <w:r w:rsidRPr="007F2E3F">
        <w:rPr>
          <w:rFonts w:ascii="Times New Roman" w:hAnsi="Times New Roman" w:cs="Times New Roman"/>
          <w:szCs w:val="21"/>
        </w:rPr>
        <w:t>the new method</w:t>
      </w:r>
      <w:r w:rsidRPr="007F2E3F">
        <w:rPr>
          <w:rFonts w:ascii="Times New Roman" w:hAnsi="Times New Roman" w:cs="Times New Roman" w:hint="eastAsia"/>
          <w:szCs w:val="21"/>
        </w:rPr>
        <w:t xml:space="preserve"> for the network</w:t>
      </w:r>
      <w:r w:rsidRPr="007F2E3F">
        <w:rPr>
          <w:rFonts w:ascii="Times New Roman" w:hAnsiTheme="minorEastAsia" w:cs="Times New Roman" w:hint="eastAsia"/>
          <w:szCs w:val="21"/>
        </w:rPr>
        <w:t>.</w:t>
      </w:r>
    </w:p>
    <w:p w:rsidR="00092232" w:rsidRPr="007F2E3F" w:rsidRDefault="00092232" w:rsidP="00092232">
      <w:pPr>
        <w:rPr>
          <w:szCs w:val="21"/>
        </w:rPr>
      </w:pPr>
    </w:p>
    <w:p w:rsidR="00092232" w:rsidRPr="007F2E3F" w:rsidRDefault="00092232" w:rsidP="00092232">
      <w:pPr>
        <w:adjustRightInd w:val="0"/>
        <w:snapToGrid w:val="0"/>
        <w:spacing w:line="300" w:lineRule="auto"/>
        <w:rPr>
          <w:rFonts w:ascii="Times New Roman" w:hAnsi="Times New Roman" w:cs="Times New Roman"/>
          <w:szCs w:val="21"/>
        </w:rPr>
      </w:pPr>
      <w:r w:rsidRPr="007F2E3F">
        <w:rPr>
          <w:rFonts w:ascii="Times New Roman" w:hAnsi="Times New Roman" w:cs="Times New Roman"/>
          <w:szCs w:val="21"/>
        </w:rPr>
        <w:t xml:space="preserve">Data of </w:t>
      </w:r>
      <w:r w:rsidRPr="007F2E3F">
        <w:rPr>
          <w:rFonts w:ascii="Times New Roman" w:hAnsi="Times New Roman" w:cs="Times New Roman"/>
          <w:b/>
          <w:bCs/>
          <w:szCs w:val="21"/>
        </w:rPr>
        <w:t>Tables S1 to S4</w:t>
      </w:r>
      <w:r w:rsidRPr="007F2E3F">
        <w:rPr>
          <w:rFonts w:ascii="Times New Roman" w:hAnsi="Times New Roman" w:cs="Times New Roman"/>
          <w:szCs w:val="21"/>
        </w:rPr>
        <w:t xml:space="preserve"> are available:</w:t>
      </w:r>
    </w:p>
    <w:p w:rsidR="00092232" w:rsidRPr="007F2E3F" w:rsidRDefault="003A753D" w:rsidP="00092232">
      <w:pPr>
        <w:adjustRightInd w:val="0"/>
        <w:snapToGrid w:val="0"/>
        <w:spacing w:line="300" w:lineRule="auto"/>
        <w:rPr>
          <w:rStyle w:val="Hyperlink"/>
          <w:rFonts w:ascii="Times New Roman" w:hAnsi="Times New Roman" w:cs="Times New Roman"/>
          <w:bCs/>
          <w:color w:val="auto"/>
          <w:kern w:val="0"/>
          <w:szCs w:val="21"/>
        </w:rPr>
      </w:pPr>
      <w:hyperlink r:id="rId8" w:history="1">
        <w:r w:rsidR="00092232" w:rsidRPr="007F2E3F">
          <w:rPr>
            <w:rStyle w:val="Hyperlink"/>
            <w:rFonts w:ascii="Times New Roman" w:hAnsi="Times New Roman" w:cs="Times New Roman"/>
            <w:bCs/>
            <w:color w:val="auto"/>
            <w:kern w:val="0"/>
            <w:szCs w:val="21"/>
          </w:rPr>
          <w:t>https://github.com/ChuangMa1900/Supplementary-Information-Tables-S1-to-S4.git</w:t>
        </w:r>
      </w:hyperlink>
    </w:p>
    <w:p w:rsidR="00332887" w:rsidRPr="007F2E3F" w:rsidRDefault="00332887" w:rsidP="00940813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Cs w:val="21"/>
        </w:rPr>
      </w:pPr>
    </w:p>
    <w:sectPr w:rsidR="00332887" w:rsidRPr="007F2E3F" w:rsidSect="00077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53D" w:rsidRDefault="003A753D" w:rsidP="004F3AFD">
      <w:r>
        <w:separator/>
      </w:r>
    </w:p>
  </w:endnote>
  <w:endnote w:type="continuationSeparator" w:id="0">
    <w:p w:rsidR="003A753D" w:rsidRDefault="003A753D" w:rsidP="004F3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Times New Roman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53D" w:rsidRDefault="003A753D" w:rsidP="004F3AFD">
      <w:r>
        <w:separator/>
      </w:r>
    </w:p>
  </w:footnote>
  <w:footnote w:type="continuationSeparator" w:id="0">
    <w:p w:rsidR="003A753D" w:rsidRDefault="003A753D" w:rsidP="004F3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FA7F5C"/>
    <w:multiLevelType w:val="hybridMultilevel"/>
    <w:tmpl w:val="BC0805F0"/>
    <w:lvl w:ilvl="0" w:tplc="FF10B8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295B90"/>
    <w:multiLevelType w:val="hybridMultilevel"/>
    <w:tmpl w:val="90660C34"/>
    <w:lvl w:ilvl="0" w:tplc="BE6A5D02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2" w15:restartNumberingAfterBreak="0">
    <w:nsid w:val="60351E6A"/>
    <w:multiLevelType w:val="hybridMultilevel"/>
    <w:tmpl w:val="90660C34"/>
    <w:lvl w:ilvl="0" w:tplc="BE6A5D02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3" w15:restartNumberingAfterBreak="0">
    <w:nsid w:val="70997121"/>
    <w:multiLevelType w:val="hybridMultilevel"/>
    <w:tmpl w:val="90660C34"/>
    <w:lvl w:ilvl="0" w:tplc="BE6A5D02">
      <w:start w:val="1"/>
      <w:numFmt w:val="lowerLetter"/>
      <w:lvlText w:val="(%1)"/>
      <w:lvlJc w:val="left"/>
      <w:pPr>
        <w:ind w:left="206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542" w:hanging="420"/>
      </w:pPr>
    </w:lvl>
    <w:lvl w:ilvl="2" w:tplc="0409001B" w:tentative="1">
      <w:start w:val="1"/>
      <w:numFmt w:val="lowerRoman"/>
      <w:lvlText w:val="%3."/>
      <w:lvlJc w:val="right"/>
      <w:pPr>
        <w:ind w:left="2962" w:hanging="420"/>
      </w:pPr>
    </w:lvl>
    <w:lvl w:ilvl="3" w:tplc="0409000F" w:tentative="1">
      <w:start w:val="1"/>
      <w:numFmt w:val="decimal"/>
      <w:lvlText w:val="%4."/>
      <w:lvlJc w:val="left"/>
      <w:pPr>
        <w:ind w:left="3382" w:hanging="420"/>
      </w:pPr>
    </w:lvl>
    <w:lvl w:ilvl="4" w:tplc="04090019" w:tentative="1">
      <w:start w:val="1"/>
      <w:numFmt w:val="lowerLetter"/>
      <w:lvlText w:val="%5)"/>
      <w:lvlJc w:val="left"/>
      <w:pPr>
        <w:ind w:left="3802" w:hanging="420"/>
      </w:pPr>
    </w:lvl>
    <w:lvl w:ilvl="5" w:tplc="0409001B" w:tentative="1">
      <w:start w:val="1"/>
      <w:numFmt w:val="lowerRoman"/>
      <w:lvlText w:val="%6."/>
      <w:lvlJc w:val="right"/>
      <w:pPr>
        <w:ind w:left="4222" w:hanging="420"/>
      </w:pPr>
    </w:lvl>
    <w:lvl w:ilvl="6" w:tplc="0409000F" w:tentative="1">
      <w:start w:val="1"/>
      <w:numFmt w:val="decimal"/>
      <w:lvlText w:val="%7."/>
      <w:lvlJc w:val="left"/>
      <w:pPr>
        <w:ind w:left="4642" w:hanging="420"/>
      </w:pPr>
    </w:lvl>
    <w:lvl w:ilvl="7" w:tplc="04090019" w:tentative="1">
      <w:start w:val="1"/>
      <w:numFmt w:val="lowerLetter"/>
      <w:lvlText w:val="%8)"/>
      <w:lvlJc w:val="left"/>
      <w:pPr>
        <w:ind w:left="5062" w:hanging="420"/>
      </w:pPr>
    </w:lvl>
    <w:lvl w:ilvl="8" w:tplc="0409001B" w:tentative="1">
      <w:start w:val="1"/>
      <w:numFmt w:val="lowerRoman"/>
      <w:lvlText w:val="%9."/>
      <w:lvlJc w:val="right"/>
      <w:pPr>
        <w:ind w:left="5482" w:hanging="420"/>
      </w:pPr>
    </w:lvl>
  </w:abstractNum>
  <w:abstractNum w:abstractNumId="4" w15:restartNumberingAfterBreak="0">
    <w:nsid w:val="71132D4A"/>
    <w:multiLevelType w:val="hybridMultilevel"/>
    <w:tmpl w:val="C378453C"/>
    <w:lvl w:ilvl="0" w:tplc="11647FEA">
      <w:start w:val="1"/>
      <w:numFmt w:val="lowerLetter"/>
      <w:lvlText w:val="(%1)"/>
      <w:lvlJc w:val="left"/>
      <w:pPr>
        <w:ind w:left="151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95" w:hanging="420"/>
      </w:pPr>
    </w:lvl>
    <w:lvl w:ilvl="2" w:tplc="0409001B" w:tentative="1">
      <w:start w:val="1"/>
      <w:numFmt w:val="lowerRoman"/>
      <w:lvlText w:val="%3."/>
      <w:lvlJc w:val="right"/>
      <w:pPr>
        <w:ind w:left="2415" w:hanging="420"/>
      </w:pPr>
    </w:lvl>
    <w:lvl w:ilvl="3" w:tplc="0409000F" w:tentative="1">
      <w:start w:val="1"/>
      <w:numFmt w:val="decimal"/>
      <w:lvlText w:val="%4."/>
      <w:lvlJc w:val="left"/>
      <w:pPr>
        <w:ind w:left="2835" w:hanging="420"/>
      </w:pPr>
    </w:lvl>
    <w:lvl w:ilvl="4" w:tplc="04090019" w:tentative="1">
      <w:start w:val="1"/>
      <w:numFmt w:val="lowerLetter"/>
      <w:lvlText w:val="%5)"/>
      <w:lvlJc w:val="left"/>
      <w:pPr>
        <w:ind w:left="3255" w:hanging="420"/>
      </w:pPr>
    </w:lvl>
    <w:lvl w:ilvl="5" w:tplc="0409001B" w:tentative="1">
      <w:start w:val="1"/>
      <w:numFmt w:val="lowerRoman"/>
      <w:lvlText w:val="%6."/>
      <w:lvlJc w:val="right"/>
      <w:pPr>
        <w:ind w:left="3675" w:hanging="420"/>
      </w:pPr>
    </w:lvl>
    <w:lvl w:ilvl="6" w:tplc="0409000F" w:tentative="1">
      <w:start w:val="1"/>
      <w:numFmt w:val="decimal"/>
      <w:lvlText w:val="%7."/>
      <w:lvlJc w:val="left"/>
      <w:pPr>
        <w:ind w:left="4095" w:hanging="420"/>
      </w:pPr>
    </w:lvl>
    <w:lvl w:ilvl="7" w:tplc="04090019" w:tentative="1">
      <w:start w:val="1"/>
      <w:numFmt w:val="lowerLetter"/>
      <w:lvlText w:val="%8)"/>
      <w:lvlJc w:val="left"/>
      <w:pPr>
        <w:ind w:left="4515" w:hanging="420"/>
      </w:pPr>
    </w:lvl>
    <w:lvl w:ilvl="8" w:tplc="0409001B" w:tentative="1">
      <w:start w:val="1"/>
      <w:numFmt w:val="lowerRoman"/>
      <w:lvlText w:val="%9."/>
      <w:lvlJc w:val="right"/>
      <w:pPr>
        <w:ind w:left="4935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strokecolor="red">
      <v:stroke color="red" weight="2.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7243"/>
    <w:rsid w:val="00000B82"/>
    <w:rsid w:val="000018F4"/>
    <w:rsid w:val="000031E6"/>
    <w:rsid w:val="000038EC"/>
    <w:rsid w:val="00005950"/>
    <w:rsid w:val="00006A6F"/>
    <w:rsid w:val="00007D2A"/>
    <w:rsid w:val="00011448"/>
    <w:rsid w:val="00012347"/>
    <w:rsid w:val="00013960"/>
    <w:rsid w:val="000174CF"/>
    <w:rsid w:val="000218A0"/>
    <w:rsid w:val="00022051"/>
    <w:rsid w:val="00022E63"/>
    <w:rsid w:val="00022F9F"/>
    <w:rsid w:val="00024AD7"/>
    <w:rsid w:val="00025271"/>
    <w:rsid w:val="000264C8"/>
    <w:rsid w:val="00030BB8"/>
    <w:rsid w:val="000320EF"/>
    <w:rsid w:val="00033297"/>
    <w:rsid w:val="00035001"/>
    <w:rsid w:val="00035D25"/>
    <w:rsid w:val="00036609"/>
    <w:rsid w:val="000368B1"/>
    <w:rsid w:val="0004039E"/>
    <w:rsid w:val="000425E9"/>
    <w:rsid w:val="0004403F"/>
    <w:rsid w:val="00044F8F"/>
    <w:rsid w:val="0004712E"/>
    <w:rsid w:val="00050188"/>
    <w:rsid w:val="00052BD6"/>
    <w:rsid w:val="0005317C"/>
    <w:rsid w:val="00053462"/>
    <w:rsid w:val="0005457D"/>
    <w:rsid w:val="00061275"/>
    <w:rsid w:val="000617B8"/>
    <w:rsid w:val="00061947"/>
    <w:rsid w:val="00062918"/>
    <w:rsid w:val="00063034"/>
    <w:rsid w:val="00063503"/>
    <w:rsid w:val="00063B41"/>
    <w:rsid w:val="00064929"/>
    <w:rsid w:val="00065B14"/>
    <w:rsid w:val="00065D53"/>
    <w:rsid w:val="0006769D"/>
    <w:rsid w:val="00067D81"/>
    <w:rsid w:val="0007106D"/>
    <w:rsid w:val="00071555"/>
    <w:rsid w:val="00071CE6"/>
    <w:rsid w:val="00071D60"/>
    <w:rsid w:val="00073D91"/>
    <w:rsid w:val="000740F6"/>
    <w:rsid w:val="00075AE3"/>
    <w:rsid w:val="00075D7F"/>
    <w:rsid w:val="0007745D"/>
    <w:rsid w:val="0008092F"/>
    <w:rsid w:val="000824AD"/>
    <w:rsid w:val="00082CA4"/>
    <w:rsid w:val="00085BDA"/>
    <w:rsid w:val="00085C46"/>
    <w:rsid w:val="00092111"/>
    <w:rsid w:val="00092232"/>
    <w:rsid w:val="00094BE8"/>
    <w:rsid w:val="000954B4"/>
    <w:rsid w:val="000A0A3E"/>
    <w:rsid w:val="000A3227"/>
    <w:rsid w:val="000A3BEB"/>
    <w:rsid w:val="000A4335"/>
    <w:rsid w:val="000A5196"/>
    <w:rsid w:val="000A547E"/>
    <w:rsid w:val="000A5ACC"/>
    <w:rsid w:val="000B0040"/>
    <w:rsid w:val="000B0D01"/>
    <w:rsid w:val="000B2CE2"/>
    <w:rsid w:val="000B3282"/>
    <w:rsid w:val="000B3ACF"/>
    <w:rsid w:val="000B4337"/>
    <w:rsid w:val="000B448C"/>
    <w:rsid w:val="000B533F"/>
    <w:rsid w:val="000B62F5"/>
    <w:rsid w:val="000B6836"/>
    <w:rsid w:val="000B6C0D"/>
    <w:rsid w:val="000B76B6"/>
    <w:rsid w:val="000C05F8"/>
    <w:rsid w:val="000C06A4"/>
    <w:rsid w:val="000C1EE2"/>
    <w:rsid w:val="000C435D"/>
    <w:rsid w:val="000C44A6"/>
    <w:rsid w:val="000C6B1A"/>
    <w:rsid w:val="000C71FD"/>
    <w:rsid w:val="000C7350"/>
    <w:rsid w:val="000C7409"/>
    <w:rsid w:val="000D177F"/>
    <w:rsid w:val="000D1D7D"/>
    <w:rsid w:val="000D3B19"/>
    <w:rsid w:val="000D4028"/>
    <w:rsid w:val="000D4239"/>
    <w:rsid w:val="000D4B56"/>
    <w:rsid w:val="000D5B60"/>
    <w:rsid w:val="000E07EF"/>
    <w:rsid w:val="000E0B26"/>
    <w:rsid w:val="000E0F39"/>
    <w:rsid w:val="000E1169"/>
    <w:rsid w:val="000E3154"/>
    <w:rsid w:val="000E3BC4"/>
    <w:rsid w:val="000E5E90"/>
    <w:rsid w:val="000E731D"/>
    <w:rsid w:val="000E7CE5"/>
    <w:rsid w:val="000E7D2B"/>
    <w:rsid w:val="000F25F7"/>
    <w:rsid w:val="000F4AC3"/>
    <w:rsid w:val="000F4C66"/>
    <w:rsid w:val="000F6176"/>
    <w:rsid w:val="000F61B0"/>
    <w:rsid w:val="000F65A0"/>
    <w:rsid w:val="000F6B0A"/>
    <w:rsid w:val="000F6B8D"/>
    <w:rsid w:val="000F7EC4"/>
    <w:rsid w:val="00101453"/>
    <w:rsid w:val="00101C7C"/>
    <w:rsid w:val="0010297E"/>
    <w:rsid w:val="0010427A"/>
    <w:rsid w:val="00105E2E"/>
    <w:rsid w:val="0011186C"/>
    <w:rsid w:val="00113F2B"/>
    <w:rsid w:val="001142FA"/>
    <w:rsid w:val="001145CD"/>
    <w:rsid w:val="00116D58"/>
    <w:rsid w:val="0012166E"/>
    <w:rsid w:val="00123795"/>
    <w:rsid w:val="00123921"/>
    <w:rsid w:val="00124079"/>
    <w:rsid w:val="00124F48"/>
    <w:rsid w:val="001264A2"/>
    <w:rsid w:val="00127E64"/>
    <w:rsid w:val="001323B7"/>
    <w:rsid w:val="00136A86"/>
    <w:rsid w:val="001373ED"/>
    <w:rsid w:val="001417BD"/>
    <w:rsid w:val="00141D91"/>
    <w:rsid w:val="001428C3"/>
    <w:rsid w:val="00144E99"/>
    <w:rsid w:val="001464F5"/>
    <w:rsid w:val="001507EE"/>
    <w:rsid w:val="00151DB0"/>
    <w:rsid w:val="00152B7A"/>
    <w:rsid w:val="00154962"/>
    <w:rsid w:val="00157EB5"/>
    <w:rsid w:val="001631DC"/>
    <w:rsid w:val="00163422"/>
    <w:rsid w:val="00163943"/>
    <w:rsid w:val="00165873"/>
    <w:rsid w:val="00166B9B"/>
    <w:rsid w:val="001676BD"/>
    <w:rsid w:val="00170EC4"/>
    <w:rsid w:val="00171FC5"/>
    <w:rsid w:val="001727AA"/>
    <w:rsid w:val="001732EB"/>
    <w:rsid w:val="001739E4"/>
    <w:rsid w:val="00174483"/>
    <w:rsid w:val="0017472B"/>
    <w:rsid w:val="001750D8"/>
    <w:rsid w:val="001757B0"/>
    <w:rsid w:val="0017645E"/>
    <w:rsid w:val="00176889"/>
    <w:rsid w:val="00177D39"/>
    <w:rsid w:val="00180671"/>
    <w:rsid w:val="0018244F"/>
    <w:rsid w:val="0018372A"/>
    <w:rsid w:val="00184068"/>
    <w:rsid w:val="001870E7"/>
    <w:rsid w:val="00190836"/>
    <w:rsid w:val="00191868"/>
    <w:rsid w:val="00192521"/>
    <w:rsid w:val="00193099"/>
    <w:rsid w:val="0019674D"/>
    <w:rsid w:val="001A04B9"/>
    <w:rsid w:val="001A0631"/>
    <w:rsid w:val="001A3044"/>
    <w:rsid w:val="001A35E0"/>
    <w:rsid w:val="001A4094"/>
    <w:rsid w:val="001A56AE"/>
    <w:rsid w:val="001A5E61"/>
    <w:rsid w:val="001A62FA"/>
    <w:rsid w:val="001A6C39"/>
    <w:rsid w:val="001B0299"/>
    <w:rsid w:val="001B0EEE"/>
    <w:rsid w:val="001B527A"/>
    <w:rsid w:val="001B7B38"/>
    <w:rsid w:val="001C0666"/>
    <w:rsid w:val="001C13D5"/>
    <w:rsid w:val="001C2A99"/>
    <w:rsid w:val="001C3B6C"/>
    <w:rsid w:val="001D43C4"/>
    <w:rsid w:val="001D4B8C"/>
    <w:rsid w:val="001D55B6"/>
    <w:rsid w:val="001D5DA6"/>
    <w:rsid w:val="001D6787"/>
    <w:rsid w:val="001E14D6"/>
    <w:rsid w:val="001E1F60"/>
    <w:rsid w:val="001E22BD"/>
    <w:rsid w:val="001E33EE"/>
    <w:rsid w:val="001E53EE"/>
    <w:rsid w:val="001E5DD2"/>
    <w:rsid w:val="001E5E7D"/>
    <w:rsid w:val="001F144A"/>
    <w:rsid w:val="001F1AE2"/>
    <w:rsid w:val="001F5188"/>
    <w:rsid w:val="00200620"/>
    <w:rsid w:val="002030C7"/>
    <w:rsid w:val="002044DA"/>
    <w:rsid w:val="0020628E"/>
    <w:rsid w:val="00206CDD"/>
    <w:rsid w:val="002077DB"/>
    <w:rsid w:val="00210D64"/>
    <w:rsid w:val="00212791"/>
    <w:rsid w:val="002148E2"/>
    <w:rsid w:val="00214CC6"/>
    <w:rsid w:val="002158D7"/>
    <w:rsid w:val="00215F1C"/>
    <w:rsid w:val="002205C9"/>
    <w:rsid w:val="002210C9"/>
    <w:rsid w:val="00221C40"/>
    <w:rsid w:val="00222099"/>
    <w:rsid w:val="00226400"/>
    <w:rsid w:val="00226924"/>
    <w:rsid w:val="00230494"/>
    <w:rsid w:val="00233DA3"/>
    <w:rsid w:val="002341B1"/>
    <w:rsid w:val="002348AA"/>
    <w:rsid w:val="00235CE3"/>
    <w:rsid w:val="00237D31"/>
    <w:rsid w:val="00242295"/>
    <w:rsid w:val="00242469"/>
    <w:rsid w:val="00243360"/>
    <w:rsid w:val="002441E2"/>
    <w:rsid w:val="00245F62"/>
    <w:rsid w:val="002472A1"/>
    <w:rsid w:val="00247EDD"/>
    <w:rsid w:val="0025175B"/>
    <w:rsid w:val="00254815"/>
    <w:rsid w:val="00254ADF"/>
    <w:rsid w:val="00254BB5"/>
    <w:rsid w:val="00255468"/>
    <w:rsid w:val="00255C3A"/>
    <w:rsid w:val="00255F32"/>
    <w:rsid w:val="002572CD"/>
    <w:rsid w:val="00257969"/>
    <w:rsid w:val="0026284B"/>
    <w:rsid w:val="002632C1"/>
    <w:rsid w:val="00264BC2"/>
    <w:rsid w:val="00267546"/>
    <w:rsid w:val="00271466"/>
    <w:rsid w:val="00271C87"/>
    <w:rsid w:val="002737BD"/>
    <w:rsid w:val="00274AD7"/>
    <w:rsid w:val="00281DC5"/>
    <w:rsid w:val="00283DEB"/>
    <w:rsid w:val="002851F9"/>
    <w:rsid w:val="00285856"/>
    <w:rsid w:val="00286A10"/>
    <w:rsid w:val="00287B89"/>
    <w:rsid w:val="00290D13"/>
    <w:rsid w:val="00291E1A"/>
    <w:rsid w:val="0029363D"/>
    <w:rsid w:val="00293AD6"/>
    <w:rsid w:val="00295559"/>
    <w:rsid w:val="00295804"/>
    <w:rsid w:val="002961CA"/>
    <w:rsid w:val="00297ED4"/>
    <w:rsid w:val="002A0260"/>
    <w:rsid w:val="002A06FD"/>
    <w:rsid w:val="002A0899"/>
    <w:rsid w:val="002A0D7C"/>
    <w:rsid w:val="002A0F14"/>
    <w:rsid w:val="002A1FD6"/>
    <w:rsid w:val="002A3879"/>
    <w:rsid w:val="002A4152"/>
    <w:rsid w:val="002A5E1B"/>
    <w:rsid w:val="002A5FAA"/>
    <w:rsid w:val="002A7220"/>
    <w:rsid w:val="002A74CE"/>
    <w:rsid w:val="002B0105"/>
    <w:rsid w:val="002B0709"/>
    <w:rsid w:val="002B1D9B"/>
    <w:rsid w:val="002B26A6"/>
    <w:rsid w:val="002B45A4"/>
    <w:rsid w:val="002B60F0"/>
    <w:rsid w:val="002B6F2B"/>
    <w:rsid w:val="002B7078"/>
    <w:rsid w:val="002C062A"/>
    <w:rsid w:val="002C1A56"/>
    <w:rsid w:val="002C2626"/>
    <w:rsid w:val="002C34A1"/>
    <w:rsid w:val="002C3B93"/>
    <w:rsid w:val="002C41BB"/>
    <w:rsid w:val="002C516E"/>
    <w:rsid w:val="002D24B7"/>
    <w:rsid w:val="002D5244"/>
    <w:rsid w:val="002D6397"/>
    <w:rsid w:val="002D7508"/>
    <w:rsid w:val="002D7DC3"/>
    <w:rsid w:val="002E01FF"/>
    <w:rsid w:val="002E02EE"/>
    <w:rsid w:val="002E0EEF"/>
    <w:rsid w:val="002E1390"/>
    <w:rsid w:val="002E4DAC"/>
    <w:rsid w:val="002E4F7A"/>
    <w:rsid w:val="002F10C2"/>
    <w:rsid w:val="002F1274"/>
    <w:rsid w:val="002F1433"/>
    <w:rsid w:val="002F27D2"/>
    <w:rsid w:val="002F2A67"/>
    <w:rsid w:val="002F361E"/>
    <w:rsid w:val="002F405B"/>
    <w:rsid w:val="002F600C"/>
    <w:rsid w:val="002F70C4"/>
    <w:rsid w:val="003016C0"/>
    <w:rsid w:val="003041C7"/>
    <w:rsid w:val="00304A60"/>
    <w:rsid w:val="00310A73"/>
    <w:rsid w:val="00310C40"/>
    <w:rsid w:val="003112B1"/>
    <w:rsid w:val="0031580A"/>
    <w:rsid w:val="00315F77"/>
    <w:rsid w:val="003168A9"/>
    <w:rsid w:val="003213AD"/>
    <w:rsid w:val="003237E3"/>
    <w:rsid w:val="0032391E"/>
    <w:rsid w:val="00325E00"/>
    <w:rsid w:val="00332887"/>
    <w:rsid w:val="00332D1F"/>
    <w:rsid w:val="0034449D"/>
    <w:rsid w:val="0035385A"/>
    <w:rsid w:val="00354908"/>
    <w:rsid w:val="00357B55"/>
    <w:rsid w:val="00360EA2"/>
    <w:rsid w:val="00361A1D"/>
    <w:rsid w:val="0036369A"/>
    <w:rsid w:val="00364A40"/>
    <w:rsid w:val="00367394"/>
    <w:rsid w:val="00367BF0"/>
    <w:rsid w:val="00370200"/>
    <w:rsid w:val="00370CCA"/>
    <w:rsid w:val="0037124D"/>
    <w:rsid w:val="003748ED"/>
    <w:rsid w:val="00374910"/>
    <w:rsid w:val="00376577"/>
    <w:rsid w:val="003775DD"/>
    <w:rsid w:val="00377EAF"/>
    <w:rsid w:val="00380A03"/>
    <w:rsid w:val="00380F57"/>
    <w:rsid w:val="003826E7"/>
    <w:rsid w:val="00384489"/>
    <w:rsid w:val="00384C72"/>
    <w:rsid w:val="003864DA"/>
    <w:rsid w:val="00386550"/>
    <w:rsid w:val="0038741B"/>
    <w:rsid w:val="00387612"/>
    <w:rsid w:val="00390C98"/>
    <w:rsid w:val="0039357A"/>
    <w:rsid w:val="00395EF1"/>
    <w:rsid w:val="00396F59"/>
    <w:rsid w:val="003A01C6"/>
    <w:rsid w:val="003A039E"/>
    <w:rsid w:val="003A1344"/>
    <w:rsid w:val="003A2B5B"/>
    <w:rsid w:val="003A5634"/>
    <w:rsid w:val="003A6067"/>
    <w:rsid w:val="003A73E1"/>
    <w:rsid w:val="003A753D"/>
    <w:rsid w:val="003B21A4"/>
    <w:rsid w:val="003B2EC7"/>
    <w:rsid w:val="003B46F3"/>
    <w:rsid w:val="003B5B48"/>
    <w:rsid w:val="003B6A52"/>
    <w:rsid w:val="003C209E"/>
    <w:rsid w:val="003C3CBD"/>
    <w:rsid w:val="003C4CE7"/>
    <w:rsid w:val="003D2E03"/>
    <w:rsid w:val="003D3661"/>
    <w:rsid w:val="003D3AFB"/>
    <w:rsid w:val="003D6124"/>
    <w:rsid w:val="003D6538"/>
    <w:rsid w:val="003E10E9"/>
    <w:rsid w:val="003E133B"/>
    <w:rsid w:val="003E2453"/>
    <w:rsid w:val="003E2DB7"/>
    <w:rsid w:val="003E522F"/>
    <w:rsid w:val="003E604E"/>
    <w:rsid w:val="003E71EF"/>
    <w:rsid w:val="003F0B20"/>
    <w:rsid w:val="003F157B"/>
    <w:rsid w:val="003F1DF9"/>
    <w:rsid w:val="003F2DF1"/>
    <w:rsid w:val="003F332D"/>
    <w:rsid w:val="003F4CED"/>
    <w:rsid w:val="003F6877"/>
    <w:rsid w:val="003F7F5B"/>
    <w:rsid w:val="0040191A"/>
    <w:rsid w:val="00404BD6"/>
    <w:rsid w:val="00406FA4"/>
    <w:rsid w:val="004073F6"/>
    <w:rsid w:val="0040752E"/>
    <w:rsid w:val="00407C69"/>
    <w:rsid w:val="00411401"/>
    <w:rsid w:val="00411B09"/>
    <w:rsid w:val="00412EA8"/>
    <w:rsid w:val="00412EE7"/>
    <w:rsid w:val="00413BCC"/>
    <w:rsid w:val="00413C81"/>
    <w:rsid w:val="004148A9"/>
    <w:rsid w:val="00414B46"/>
    <w:rsid w:val="004208FF"/>
    <w:rsid w:val="00421ED8"/>
    <w:rsid w:val="00423B58"/>
    <w:rsid w:val="00424848"/>
    <w:rsid w:val="004248D7"/>
    <w:rsid w:val="00424A0C"/>
    <w:rsid w:val="00424D64"/>
    <w:rsid w:val="004256CA"/>
    <w:rsid w:val="00427933"/>
    <w:rsid w:val="00430D90"/>
    <w:rsid w:val="00431138"/>
    <w:rsid w:val="004317FB"/>
    <w:rsid w:val="0043257F"/>
    <w:rsid w:val="004325EC"/>
    <w:rsid w:val="00433E5E"/>
    <w:rsid w:val="004355D9"/>
    <w:rsid w:val="004355F0"/>
    <w:rsid w:val="00436091"/>
    <w:rsid w:val="004367D3"/>
    <w:rsid w:val="004370F1"/>
    <w:rsid w:val="004371F1"/>
    <w:rsid w:val="004401E2"/>
    <w:rsid w:val="004423B8"/>
    <w:rsid w:val="004434AD"/>
    <w:rsid w:val="00443D86"/>
    <w:rsid w:val="00446C28"/>
    <w:rsid w:val="00446FB1"/>
    <w:rsid w:val="00450A03"/>
    <w:rsid w:val="00457E41"/>
    <w:rsid w:val="00461492"/>
    <w:rsid w:val="004634B0"/>
    <w:rsid w:val="00463B46"/>
    <w:rsid w:val="00463C17"/>
    <w:rsid w:val="00465885"/>
    <w:rsid w:val="00470A6D"/>
    <w:rsid w:val="00471B8A"/>
    <w:rsid w:val="00471DF4"/>
    <w:rsid w:val="00471F70"/>
    <w:rsid w:val="00474439"/>
    <w:rsid w:val="00480C93"/>
    <w:rsid w:val="004810BF"/>
    <w:rsid w:val="004819C1"/>
    <w:rsid w:val="00481D5A"/>
    <w:rsid w:val="0048287A"/>
    <w:rsid w:val="00482C4D"/>
    <w:rsid w:val="00484F04"/>
    <w:rsid w:val="0048621E"/>
    <w:rsid w:val="00486E20"/>
    <w:rsid w:val="00490332"/>
    <w:rsid w:val="00495316"/>
    <w:rsid w:val="0049772D"/>
    <w:rsid w:val="004A0021"/>
    <w:rsid w:val="004A03CE"/>
    <w:rsid w:val="004A2FCF"/>
    <w:rsid w:val="004A329A"/>
    <w:rsid w:val="004A3A0E"/>
    <w:rsid w:val="004A65F7"/>
    <w:rsid w:val="004A7735"/>
    <w:rsid w:val="004A7A9A"/>
    <w:rsid w:val="004B026C"/>
    <w:rsid w:val="004B0762"/>
    <w:rsid w:val="004B3988"/>
    <w:rsid w:val="004B6EED"/>
    <w:rsid w:val="004C0177"/>
    <w:rsid w:val="004C0915"/>
    <w:rsid w:val="004C16DD"/>
    <w:rsid w:val="004C2F99"/>
    <w:rsid w:val="004C670B"/>
    <w:rsid w:val="004C7816"/>
    <w:rsid w:val="004D242B"/>
    <w:rsid w:val="004D284B"/>
    <w:rsid w:val="004D2F49"/>
    <w:rsid w:val="004D4416"/>
    <w:rsid w:val="004D4BA0"/>
    <w:rsid w:val="004D769C"/>
    <w:rsid w:val="004E0862"/>
    <w:rsid w:val="004E1C87"/>
    <w:rsid w:val="004E2E93"/>
    <w:rsid w:val="004E2EA9"/>
    <w:rsid w:val="004E32F3"/>
    <w:rsid w:val="004E3593"/>
    <w:rsid w:val="004E6AC1"/>
    <w:rsid w:val="004E7FB8"/>
    <w:rsid w:val="004F018A"/>
    <w:rsid w:val="004F1396"/>
    <w:rsid w:val="004F1A24"/>
    <w:rsid w:val="004F270C"/>
    <w:rsid w:val="004F3AFD"/>
    <w:rsid w:val="004F4A85"/>
    <w:rsid w:val="004F66E3"/>
    <w:rsid w:val="005016F6"/>
    <w:rsid w:val="00502A73"/>
    <w:rsid w:val="00504867"/>
    <w:rsid w:val="00505651"/>
    <w:rsid w:val="005072CE"/>
    <w:rsid w:val="005116D9"/>
    <w:rsid w:val="00513F3D"/>
    <w:rsid w:val="00515CE1"/>
    <w:rsid w:val="0051676A"/>
    <w:rsid w:val="00517F94"/>
    <w:rsid w:val="005215BE"/>
    <w:rsid w:val="00523C8D"/>
    <w:rsid w:val="0052458F"/>
    <w:rsid w:val="0052513A"/>
    <w:rsid w:val="00525FD0"/>
    <w:rsid w:val="00527A90"/>
    <w:rsid w:val="00530165"/>
    <w:rsid w:val="00531009"/>
    <w:rsid w:val="005311BD"/>
    <w:rsid w:val="00531D0E"/>
    <w:rsid w:val="00533150"/>
    <w:rsid w:val="0053776C"/>
    <w:rsid w:val="00537D79"/>
    <w:rsid w:val="00540032"/>
    <w:rsid w:val="00541D4C"/>
    <w:rsid w:val="00542E9C"/>
    <w:rsid w:val="005447F1"/>
    <w:rsid w:val="00545317"/>
    <w:rsid w:val="00545C2A"/>
    <w:rsid w:val="00546CB8"/>
    <w:rsid w:val="005505DD"/>
    <w:rsid w:val="00551EBC"/>
    <w:rsid w:val="00553163"/>
    <w:rsid w:val="0055596A"/>
    <w:rsid w:val="0055675D"/>
    <w:rsid w:val="00560EA9"/>
    <w:rsid w:val="00561C4E"/>
    <w:rsid w:val="00563C93"/>
    <w:rsid w:val="00564541"/>
    <w:rsid w:val="00564745"/>
    <w:rsid w:val="00565514"/>
    <w:rsid w:val="00565C2E"/>
    <w:rsid w:val="00567703"/>
    <w:rsid w:val="00567778"/>
    <w:rsid w:val="00570A09"/>
    <w:rsid w:val="00570FE4"/>
    <w:rsid w:val="005716CE"/>
    <w:rsid w:val="005726F0"/>
    <w:rsid w:val="005740B1"/>
    <w:rsid w:val="00576AA7"/>
    <w:rsid w:val="0058155A"/>
    <w:rsid w:val="00581818"/>
    <w:rsid w:val="00584165"/>
    <w:rsid w:val="00584744"/>
    <w:rsid w:val="00586D77"/>
    <w:rsid w:val="00591944"/>
    <w:rsid w:val="005941C9"/>
    <w:rsid w:val="00596D86"/>
    <w:rsid w:val="0059776B"/>
    <w:rsid w:val="005979BE"/>
    <w:rsid w:val="005A3480"/>
    <w:rsid w:val="005A437D"/>
    <w:rsid w:val="005A4828"/>
    <w:rsid w:val="005A5B4D"/>
    <w:rsid w:val="005A6CA6"/>
    <w:rsid w:val="005A70C7"/>
    <w:rsid w:val="005A77D6"/>
    <w:rsid w:val="005A7855"/>
    <w:rsid w:val="005B0FB7"/>
    <w:rsid w:val="005B2606"/>
    <w:rsid w:val="005B3EA9"/>
    <w:rsid w:val="005B4F68"/>
    <w:rsid w:val="005C0155"/>
    <w:rsid w:val="005C2828"/>
    <w:rsid w:val="005C3CB8"/>
    <w:rsid w:val="005C3FDB"/>
    <w:rsid w:val="005C531F"/>
    <w:rsid w:val="005C562F"/>
    <w:rsid w:val="005D03EF"/>
    <w:rsid w:val="005D13B0"/>
    <w:rsid w:val="005D19C5"/>
    <w:rsid w:val="005D2D28"/>
    <w:rsid w:val="005D6BFD"/>
    <w:rsid w:val="005E2F5F"/>
    <w:rsid w:val="005E46B2"/>
    <w:rsid w:val="005E5218"/>
    <w:rsid w:val="005E6849"/>
    <w:rsid w:val="005F22DA"/>
    <w:rsid w:val="005F3D41"/>
    <w:rsid w:val="005F6FB0"/>
    <w:rsid w:val="005F6FBD"/>
    <w:rsid w:val="006012F7"/>
    <w:rsid w:val="006035C5"/>
    <w:rsid w:val="006051D5"/>
    <w:rsid w:val="0061147E"/>
    <w:rsid w:val="0061196D"/>
    <w:rsid w:val="00612A01"/>
    <w:rsid w:val="00614234"/>
    <w:rsid w:val="00617767"/>
    <w:rsid w:val="0062015E"/>
    <w:rsid w:val="006201ED"/>
    <w:rsid w:val="00622503"/>
    <w:rsid w:val="00622F9B"/>
    <w:rsid w:val="00623E3E"/>
    <w:rsid w:val="006265F5"/>
    <w:rsid w:val="0063006F"/>
    <w:rsid w:val="00630F85"/>
    <w:rsid w:val="006313EF"/>
    <w:rsid w:val="00631784"/>
    <w:rsid w:val="006344FB"/>
    <w:rsid w:val="00634F76"/>
    <w:rsid w:val="00635324"/>
    <w:rsid w:val="00637005"/>
    <w:rsid w:val="0064061D"/>
    <w:rsid w:val="00641B65"/>
    <w:rsid w:val="006445F1"/>
    <w:rsid w:val="0064524F"/>
    <w:rsid w:val="00645858"/>
    <w:rsid w:val="006459EE"/>
    <w:rsid w:val="0064700C"/>
    <w:rsid w:val="006472D8"/>
    <w:rsid w:val="0064747B"/>
    <w:rsid w:val="00651807"/>
    <w:rsid w:val="00651E76"/>
    <w:rsid w:val="0065230E"/>
    <w:rsid w:val="00654ED8"/>
    <w:rsid w:val="006565CB"/>
    <w:rsid w:val="00657226"/>
    <w:rsid w:val="00661DA7"/>
    <w:rsid w:val="00663013"/>
    <w:rsid w:val="00663362"/>
    <w:rsid w:val="00667207"/>
    <w:rsid w:val="0066765B"/>
    <w:rsid w:val="00670480"/>
    <w:rsid w:val="006710F6"/>
    <w:rsid w:val="00671AAD"/>
    <w:rsid w:val="00671BE2"/>
    <w:rsid w:val="00675567"/>
    <w:rsid w:val="00680840"/>
    <w:rsid w:val="00680A87"/>
    <w:rsid w:val="006831B0"/>
    <w:rsid w:val="006835C7"/>
    <w:rsid w:val="00683D02"/>
    <w:rsid w:val="00685638"/>
    <w:rsid w:val="00687BBC"/>
    <w:rsid w:val="00687C28"/>
    <w:rsid w:val="0069074F"/>
    <w:rsid w:val="00690A5B"/>
    <w:rsid w:val="00692380"/>
    <w:rsid w:val="00692DCE"/>
    <w:rsid w:val="006A3332"/>
    <w:rsid w:val="006A6325"/>
    <w:rsid w:val="006A664B"/>
    <w:rsid w:val="006A73F9"/>
    <w:rsid w:val="006A7918"/>
    <w:rsid w:val="006B0101"/>
    <w:rsid w:val="006B3E2E"/>
    <w:rsid w:val="006B3EC7"/>
    <w:rsid w:val="006B7B2B"/>
    <w:rsid w:val="006B7E35"/>
    <w:rsid w:val="006C0D79"/>
    <w:rsid w:val="006C4487"/>
    <w:rsid w:val="006C4DBB"/>
    <w:rsid w:val="006C4F76"/>
    <w:rsid w:val="006C6B67"/>
    <w:rsid w:val="006C74B3"/>
    <w:rsid w:val="006C789A"/>
    <w:rsid w:val="006D00E0"/>
    <w:rsid w:val="006D014E"/>
    <w:rsid w:val="006D0A04"/>
    <w:rsid w:val="006D316C"/>
    <w:rsid w:val="006D49BD"/>
    <w:rsid w:val="006D4A56"/>
    <w:rsid w:val="006D4C91"/>
    <w:rsid w:val="006D5E8C"/>
    <w:rsid w:val="006D6740"/>
    <w:rsid w:val="006D6FC2"/>
    <w:rsid w:val="006D763F"/>
    <w:rsid w:val="006D7898"/>
    <w:rsid w:val="006E7C50"/>
    <w:rsid w:val="006E7FA5"/>
    <w:rsid w:val="006F022B"/>
    <w:rsid w:val="006F2EC8"/>
    <w:rsid w:val="006F3332"/>
    <w:rsid w:val="006F4606"/>
    <w:rsid w:val="006F4BC8"/>
    <w:rsid w:val="006F53A7"/>
    <w:rsid w:val="006F5612"/>
    <w:rsid w:val="006F561D"/>
    <w:rsid w:val="006F6AB6"/>
    <w:rsid w:val="006F6FF2"/>
    <w:rsid w:val="00703247"/>
    <w:rsid w:val="0070434A"/>
    <w:rsid w:val="0070746C"/>
    <w:rsid w:val="0071042D"/>
    <w:rsid w:val="00711236"/>
    <w:rsid w:val="0071158A"/>
    <w:rsid w:val="00713954"/>
    <w:rsid w:val="00714392"/>
    <w:rsid w:val="0071461E"/>
    <w:rsid w:val="0071691C"/>
    <w:rsid w:val="007169C8"/>
    <w:rsid w:val="00717F51"/>
    <w:rsid w:val="007213F1"/>
    <w:rsid w:val="007222B7"/>
    <w:rsid w:val="00723484"/>
    <w:rsid w:val="00723C22"/>
    <w:rsid w:val="00724E2F"/>
    <w:rsid w:val="007271FF"/>
    <w:rsid w:val="00727ADC"/>
    <w:rsid w:val="00727D34"/>
    <w:rsid w:val="007307B1"/>
    <w:rsid w:val="00730F19"/>
    <w:rsid w:val="00731B79"/>
    <w:rsid w:val="0073615D"/>
    <w:rsid w:val="0073728E"/>
    <w:rsid w:val="00740FFE"/>
    <w:rsid w:val="007463F0"/>
    <w:rsid w:val="00752ECE"/>
    <w:rsid w:val="00754241"/>
    <w:rsid w:val="00755390"/>
    <w:rsid w:val="00760513"/>
    <w:rsid w:val="00760DB4"/>
    <w:rsid w:val="00761A3C"/>
    <w:rsid w:val="00762431"/>
    <w:rsid w:val="00766EAF"/>
    <w:rsid w:val="00767B77"/>
    <w:rsid w:val="007706CF"/>
    <w:rsid w:val="00770D57"/>
    <w:rsid w:val="00771C57"/>
    <w:rsid w:val="00772AD4"/>
    <w:rsid w:val="007730AB"/>
    <w:rsid w:val="007731E1"/>
    <w:rsid w:val="00773336"/>
    <w:rsid w:val="007733B5"/>
    <w:rsid w:val="00773FDF"/>
    <w:rsid w:val="007774A3"/>
    <w:rsid w:val="00777A80"/>
    <w:rsid w:val="00783B3E"/>
    <w:rsid w:val="00784315"/>
    <w:rsid w:val="00786040"/>
    <w:rsid w:val="00790E48"/>
    <w:rsid w:val="007916D3"/>
    <w:rsid w:val="00793989"/>
    <w:rsid w:val="00794401"/>
    <w:rsid w:val="0079444A"/>
    <w:rsid w:val="00794DC2"/>
    <w:rsid w:val="00796C59"/>
    <w:rsid w:val="0079721F"/>
    <w:rsid w:val="00797FC5"/>
    <w:rsid w:val="00797FEA"/>
    <w:rsid w:val="007A007B"/>
    <w:rsid w:val="007A345F"/>
    <w:rsid w:val="007A3859"/>
    <w:rsid w:val="007A3B2C"/>
    <w:rsid w:val="007A443A"/>
    <w:rsid w:val="007A5A3C"/>
    <w:rsid w:val="007A6F20"/>
    <w:rsid w:val="007A7285"/>
    <w:rsid w:val="007B016D"/>
    <w:rsid w:val="007B7944"/>
    <w:rsid w:val="007B796B"/>
    <w:rsid w:val="007C3EC3"/>
    <w:rsid w:val="007C4277"/>
    <w:rsid w:val="007C4C86"/>
    <w:rsid w:val="007C57F3"/>
    <w:rsid w:val="007C66F5"/>
    <w:rsid w:val="007C762B"/>
    <w:rsid w:val="007D00FE"/>
    <w:rsid w:val="007D1518"/>
    <w:rsid w:val="007D22A3"/>
    <w:rsid w:val="007D276F"/>
    <w:rsid w:val="007D2DFA"/>
    <w:rsid w:val="007D5529"/>
    <w:rsid w:val="007D7E00"/>
    <w:rsid w:val="007E1AA2"/>
    <w:rsid w:val="007E27AD"/>
    <w:rsid w:val="007E3B23"/>
    <w:rsid w:val="007E3E78"/>
    <w:rsid w:val="007E5996"/>
    <w:rsid w:val="007E7ABA"/>
    <w:rsid w:val="007F2AF5"/>
    <w:rsid w:val="007F2E3F"/>
    <w:rsid w:val="007F3848"/>
    <w:rsid w:val="007F4C87"/>
    <w:rsid w:val="007F5AB8"/>
    <w:rsid w:val="007F633C"/>
    <w:rsid w:val="007F68C9"/>
    <w:rsid w:val="00800835"/>
    <w:rsid w:val="008008C0"/>
    <w:rsid w:val="00800A4E"/>
    <w:rsid w:val="008019D8"/>
    <w:rsid w:val="00802FFC"/>
    <w:rsid w:val="00804EBD"/>
    <w:rsid w:val="008062E4"/>
    <w:rsid w:val="00806439"/>
    <w:rsid w:val="00806603"/>
    <w:rsid w:val="00813294"/>
    <w:rsid w:val="0081469E"/>
    <w:rsid w:val="00815763"/>
    <w:rsid w:val="0081596D"/>
    <w:rsid w:val="00815E45"/>
    <w:rsid w:val="00817315"/>
    <w:rsid w:val="00817412"/>
    <w:rsid w:val="008177C0"/>
    <w:rsid w:val="00817CCA"/>
    <w:rsid w:val="00817F1A"/>
    <w:rsid w:val="0082027A"/>
    <w:rsid w:val="00821AAB"/>
    <w:rsid w:val="0082326E"/>
    <w:rsid w:val="0082599E"/>
    <w:rsid w:val="00826683"/>
    <w:rsid w:val="008302EC"/>
    <w:rsid w:val="008307AB"/>
    <w:rsid w:val="00831E36"/>
    <w:rsid w:val="00831FDF"/>
    <w:rsid w:val="00832D96"/>
    <w:rsid w:val="00833742"/>
    <w:rsid w:val="008338FB"/>
    <w:rsid w:val="00834708"/>
    <w:rsid w:val="008363A5"/>
    <w:rsid w:val="00837B2A"/>
    <w:rsid w:val="00840025"/>
    <w:rsid w:val="00841A44"/>
    <w:rsid w:val="008434FC"/>
    <w:rsid w:val="00846741"/>
    <w:rsid w:val="00847243"/>
    <w:rsid w:val="00850AAB"/>
    <w:rsid w:val="008520F0"/>
    <w:rsid w:val="00852CAB"/>
    <w:rsid w:val="008544D5"/>
    <w:rsid w:val="008549AF"/>
    <w:rsid w:val="00856F3B"/>
    <w:rsid w:val="0085785A"/>
    <w:rsid w:val="00864B99"/>
    <w:rsid w:val="008661FE"/>
    <w:rsid w:val="00867812"/>
    <w:rsid w:val="00870200"/>
    <w:rsid w:val="00870CF9"/>
    <w:rsid w:val="0087169E"/>
    <w:rsid w:val="008737B2"/>
    <w:rsid w:val="00873BE9"/>
    <w:rsid w:val="008743A5"/>
    <w:rsid w:val="00875715"/>
    <w:rsid w:val="008759E6"/>
    <w:rsid w:val="00875A79"/>
    <w:rsid w:val="0087714F"/>
    <w:rsid w:val="00877C8D"/>
    <w:rsid w:val="0088062B"/>
    <w:rsid w:val="00880E3F"/>
    <w:rsid w:val="0088204B"/>
    <w:rsid w:val="008822D7"/>
    <w:rsid w:val="0088393B"/>
    <w:rsid w:val="00883F46"/>
    <w:rsid w:val="008843FE"/>
    <w:rsid w:val="00884D2E"/>
    <w:rsid w:val="008871B8"/>
    <w:rsid w:val="0088779A"/>
    <w:rsid w:val="00891670"/>
    <w:rsid w:val="008916D0"/>
    <w:rsid w:val="00894859"/>
    <w:rsid w:val="00895624"/>
    <w:rsid w:val="008A1685"/>
    <w:rsid w:val="008A2B97"/>
    <w:rsid w:val="008A5887"/>
    <w:rsid w:val="008A76F1"/>
    <w:rsid w:val="008A79B3"/>
    <w:rsid w:val="008A7BF2"/>
    <w:rsid w:val="008B1D2E"/>
    <w:rsid w:val="008B1D5A"/>
    <w:rsid w:val="008B2751"/>
    <w:rsid w:val="008B3511"/>
    <w:rsid w:val="008B42A5"/>
    <w:rsid w:val="008B670C"/>
    <w:rsid w:val="008B6800"/>
    <w:rsid w:val="008B6D70"/>
    <w:rsid w:val="008B7092"/>
    <w:rsid w:val="008C012A"/>
    <w:rsid w:val="008C0900"/>
    <w:rsid w:val="008C09F6"/>
    <w:rsid w:val="008C11D1"/>
    <w:rsid w:val="008C3144"/>
    <w:rsid w:val="008C35F2"/>
    <w:rsid w:val="008C368F"/>
    <w:rsid w:val="008C44AE"/>
    <w:rsid w:val="008C792F"/>
    <w:rsid w:val="008C7AAB"/>
    <w:rsid w:val="008D1D31"/>
    <w:rsid w:val="008D2397"/>
    <w:rsid w:val="008D379E"/>
    <w:rsid w:val="008D3DA6"/>
    <w:rsid w:val="008D4C6A"/>
    <w:rsid w:val="008D5135"/>
    <w:rsid w:val="008E014E"/>
    <w:rsid w:val="008E0362"/>
    <w:rsid w:val="008E1AA6"/>
    <w:rsid w:val="008E1DA4"/>
    <w:rsid w:val="008E22A3"/>
    <w:rsid w:val="008E2D30"/>
    <w:rsid w:val="008E38DB"/>
    <w:rsid w:val="008E423D"/>
    <w:rsid w:val="008E5615"/>
    <w:rsid w:val="008E5B83"/>
    <w:rsid w:val="008F042A"/>
    <w:rsid w:val="008F268A"/>
    <w:rsid w:val="008F3A5F"/>
    <w:rsid w:val="008F3AA2"/>
    <w:rsid w:val="008F419B"/>
    <w:rsid w:val="008F55C3"/>
    <w:rsid w:val="008F611C"/>
    <w:rsid w:val="008F67D7"/>
    <w:rsid w:val="008F73ED"/>
    <w:rsid w:val="00900F49"/>
    <w:rsid w:val="009018F6"/>
    <w:rsid w:val="00902C86"/>
    <w:rsid w:val="00903351"/>
    <w:rsid w:val="00905C1B"/>
    <w:rsid w:val="00906B09"/>
    <w:rsid w:val="00907BD3"/>
    <w:rsid w:val="0091113A"/>
    <w:rsid w:val="00912430"/>
    <w:rsid w:val="009156F8"/>
    <w:rsid w:val="0091637B"/>
    <w:rsid w:val="009167D0"/>
    <w:rsid w:val="00920811"/>
    <w:rsid w:val="00921082"/>
    <w:rsid w:val="00921B03"/>
    <w:rsid w:val="009220A0"/>
    <w:rsid w:val="00922BDC"/>
    <w:rsid w:val="00922E4C"/>
    <w:rsid w:val="0092364A"/>
    <w:rsid w:val="00925F97"/>
    <w:rsid w:val="00926687"/>
    <w:rsid w:val="00926FB0"/>
    <w:rsid w:val="009278B9"/>
    <w:rsid w:val="00927A72"/>
    <w:rsid w:val="009318FA"/>
    <w:rsid w:val="00933AE7"/>
    <w:rsid w:val="00933B6E"/>
    <w:rsid w:val="009363B9"/>
    <w:rsid w:val="00936851"/>
    <w:rsid w:val="00940813"/>
    <w:rsid w:val="0094097A"/>
    <w:rsid w:val="00942026"/>
    <w:rsid w:val="00943617"/>
    <w:rsid w:val="00943945"/>
    <w:rsid w:val="009444B4"/>
    <w:rsid w:val="009457C2"/>
    <w:rsid w:val="00947B61"/>
    <w:rsid w:val="0095252D"/>
    <w:rsid w:val="00952A72"/>
    <w:rsid w:val="009531E6"/>
    <w:rsid w:val="00954B4A"/>
    <w:rsid w:val="00955FB1"/>
    <w:rsid w:val="0095601D"/>
    <w:rsid w:val="009604F9"/>
    <w:rsid w:val="009609CA"/>
    <w:rsid w:val="009611A8"/>
    <w:rsid w:val="0096594D"/>
    <w:rsid w:val="00965C5D"/>
    <w:rsid w:val="009662DB"/>
    <w:rsid w:val="0096673D"/>
    <w:rsid w:val="00966FB1"/>
    <w:rsid w:val="00967735"/>
    <w:rsid w:val="00973780"/>
    <w:rsid w:val="00973BC5"/>
    <w:rsid w:val="00974766"/>
    <w:rsid w:val="009753FE"/>
    <w:rsid w:val="00976C13"/>
    <w:rsid w:val="009771A0"/>
    <w:rsid w:val="00980D0E"/>
    <w:rsid w:val="00982313"/>
    <w:rsid w:val="00984116"/>
    <w:rsid w:val="00984F07"/>
    <w:rsid w:val="00985908"/>
    <w:rsid w:val="00987341"/>
    <w:rsid w:val="009874C9"/>
    <w:rsid w:val="009876CD"/>
    <w:rsid w:val="00990FFB"/>
    <w:rsid w:val="0099322F"/>
    <w:rsid w:val="009939D3"/>
    <w:rsid w:val="00993C0F"/>
    <w:rsid w:val="0099423D"/>
    <w:rsid w:val="00994A8C"/>
    <w:rsid w:val="00994DFE"/>
    <w:rsid w:val="00996235"/>
    <w:rsid w:val="009965BE"/>
    <w:rsid w:val="00996870"/>
    <w:rsid w:val="00996C00"/>
    <w:rsid w:val="00997638"/>
    <w:rsid w:val="009A04A9"/>
    <w:rsid w:val="009A1326"/>
    <w:rsid w:val="009A152E"/>
    <w:rsid w:val="009A23F7"/>
    <w:rsid w:val="009A326D"/>
    <w:rsid w:val="009A51FE"/>
    <w:rsid w:val="009B1223"/>
    <w:rsid w:val="009B16C7"/>
    <w:rsid w:val="009B173C"/>
    <w:rsid w:val="009B3299"/>
    <w:rsid w:val="009B5356"/>
    <w:rsid w:val="009B6316"/>
    <w:rsid w:val="009B63B9"/>
    <w:rsid w:val="009B6FF8"/>
    <w:rsid w:val="009B7DFF"/>
    <w:rsid w:val="009C102C"/>
    <w:rsid w:val="009C2C23"/>
    <w:rsid w:val="009C2DD7"/>
    <w:rsid w:val="009C5CEA"/>
    <w:rsid w:val="009D0D66"/>
    <w:rsid w:val="009D138B"/>
    <w:rsid w:val="009D1776"/>
    <w:rsid w:val="009D1E66"/>
    <w:rsid w:val="009D48E1"/>
    <w:rsid w:val="009D4DD1"/>
    <w:rsid w:val="009E0A79"/>
    <w:rsid w:val="009E24D0"/>
    <w:rsid w:val="009E29F5"/>
    <w:rsid w:val="009E2CB5"/>
    <w:rsid w:val="009E2F6F"/>
    <w:rsid w:val="009E3717"/>
    <w:rsid w:val="009E3BFC"/>
    <w:rsid w:val="009E3D16"/>
    <w:rsid w:val="009E3E05"/>
    <w:rsid w:val="009E49E9"/>
    <w:rsid w:val="009E7491"/>
    <w:rsid w:val="009F02FD"/>
    <w:rsid w:val="009F10F1"/>
    <w:rsid w:val="009F5B45"/>
    <w:rsid w:val="009F680D"/>
    <w:rsid w:val="009F6CB1"/>
    <w:rsid w:val="009F6F88"/>
    <w:rsid w:val="009F7450"/>
    <w:rsid w:val="00A004C0"/>
    <w:rsid w:val="00A00AFB"/>
    <w:rsid w:val="00A01F4C"/>
    <w:rsid w:val="00A02E01"/>
    <w:rsid w:val="00A0487F"/>
    <w:rsid w:val="00A059CF"/>
    <w:rsid w:val="00A06CF1"/>
    <w:rsid w:val="00A07A38"/>
    <w:rsid w:val="00A100BF"/>
    <w:rsid w:val="00A10C5F"/>
    <w:rsid w:val="00A10E61"/>
    <w:rsid w:val="00A13F2B"/>
    <w:rsid w:val="00A15016"/>
    <w:rsid w:val="00A21022"/>
    <w:rsid w:val="00A21F12"/>
    <w:rsid w:val="00A24713"/>
    <w:rsid w:val="00A271ED"/>
    <w:rsid w:val="00A27A27"/>
    <w:rsid w:val="00A30241"/>
    <w:rsid w:val="00A31367"/>
    <w:rsid w:val="00A314C2"/>
    <w:rsid w:val="00A3217B"/>
    <w:rsid w:val="00A321C0"/>
    <w:rsid w:val="00A32A7C"/>
    <w:rsid w:val="00A368D2"/>
    <w:rsid w:val="00A371CD"/>
    <w:rsid w:val="00A3786B"/>
    <w:rsid w:val="00A37D0B"/>
    <w:rsid w:val="00A37FC2"/>
    <w:rsid w:val="00A419BC"/>
    <w:rsid w:val="00A41FDC"/>
    <w:rsid w:val="00A447AD"/>
    <w:rsid w:val="00A4699E"/>
    <w:rsid w:val="00A46B78"/>
    <w:rsid w:val="00A47BFA"/>
    <w:rsid w:val="00A5041D"/>
    <w:rsid w:val="00A50489"/>
    <w:rsid w:val="00A51E26"/>
    <w:rsid w:val="00A5358F"/>
    <w:rsid w:val="00A576D7"/>
    <w:rsid w:val="00A630C5"/>
    <w:rsid w:val="00A64E3F"/>
    <w:rsid w:val="00A659D2"/>
    <w:rsid w:val="00A679A1"/>
    <w:rsid w:val="00A67AE2"/>
    <w:rsid w:val="00A71FEA"/>
    <w:rsid w:val="00A721AD"/>
    <w:rsid w:val="00A726CA"/>
    <w:rsid w:val="00A744F9"/>
    <w:rsid w:val="00A76E33"/>
    <w:rsid w:val="00A802FA"/>
    <w:rsid w:val="00A84ACB"/>
    <w:rsid w:val="00A858A2"/>
    <w:rsid w:val="00A866F8"/>
    <w:rsid w:val="00A86AE5"/>
    <w:rsid w:val="00A86EC9"/>
    <w:rsid w:val="00A91226"/>
    <w:rsid w:val="00A91688"/>
    <w:rsid w:val="00A9425F"/>
    <w:rsid w:val="00A942A9"/>
    <w:rsid w:val="00A95D04"/>
    <w:rsid w:val="00A965CD"/>
    <w:rsid w:val="00A96763"/>
    <w:rsid w:val="00A972A8"/>
    <w:rsid w:val="00AA05BD"/>
    <w:rsid w:val="00AA07A8"/>
    <w:rsid w:val="00AA237F"/>
    <w:rsid w:val="00AA2476"/>
    <w:rsid w:val="00AA3D23"/>
    <w:rsid w:val="00AA5C43"/>
    <w:rsid w:val="00AA62A1"/>
    <w:rsid w:val="00AA660D"/>
    <w:rsid w:val="00AA7540"/>
    <w:rsid w:val="00AB08BD"/>
    <w:rsid w:val="00AB27C5"/>
    <w:rsid w:val="00AB3E5A"/>
    <w:rsid w:val="00AB3E7A"/>
    <w:rsid w:val="00AB5B8D"/>
    <w:rsid w:val="00AB6066"/>
    <w:rsid w:val="00AB6899"/>
    <w:rsid w:val="00AC02B2"/>
    <w:rsid w:val="00AC51C4"/>
    <w:rsid w:val="00AE1F45"/>
    <w:rsid w:val="00AE2665"/>
    <w:rsid w:val="00AE3295"/>
    <w:rsid w:val="00AE37F8"/>
    <w:rsid w:val="00AE5819"/>
    <w:rsid w:val="00AE5DB4"/>
    <w:rsid w:val="00AF2E0C"/>
    <w:rsid w:val="00AF35E7"/>
    <w:rsid w:val="00B003E1"/>
    <w:rsid w:val="00B022AF"/>
    <w:rsid w:val="00B02D63"/>
    <w:rsid w:val="00B035D6"/>
    <w:rsid w:val="00B041FB"/>
    <w:rsid w:val="00B0551E"/>
    <w:rsid w:val="00B0571B"/>
    <w:rsid w:val="00B06BB4"/>
    <w:rsid w:val="00B10B08"/>
    <w:rsid w:val="00B15E8E"/>
    <w:rsid w:val="00B172BA"/>
    <w:rsid w:val="00B179D4"/>
    <w:rsid w:val="00B2040E"/>
    <w:rsid w:val="00B24096"/>
    <w:rsid w:val="00B24E56"/>
    <w:rsid w:val="00B260F4"/>
    <w:rsid w:val="00B269CA"/>
    <w:rsid w:val="00B26E5F"/>
    <w:rsid w:val="00B31EF5"/>
    <w:rsid w:val="00B32EFD"/>
    <w:rsid w:val="00B3342D"/>
    <w:rsid w:val="00B3354D"/>
    <w:rsid w:val="00B3617E"/>
    <w:rsid w:val="00B44821"/>
    <w:rsid w:val="00B44A65"/>
    <w:rsid w:val="00B4661C"/>
    <w:rsid w:val="00B478DB"/>
    <w:rsid w:val="00B50B12"/>
    <w:rsid w:val="00B51344"/>
    <w:rsid w:val="00B5483B"/>
    <w:rsid w:val="00B55725"/>
    <w:rsid w:val="00B5630D"/>
    <w:rsid w:val="00B633C8"/>
    <w:rsid w:val="00B6346D"/>
    <w:rsid w:val="00B6367E"/>
    <w:rsid w:val="00B63924"/>
    <w:rsid w:val="00B6543F"/>
    <w:rsid w:val="00B6548E"/>
    <w:rsid w:val="00B66972"/>
    <w:rsid w:val="00B67396"/>
    <w:rsid w:val="00B7115F"/>
    <w:rsid w:val="00B715F9"/>
    <w:rsid w:val="00B71C1A"/>
    <w:rsid w:val="00B7337A"/>
    <w:rsid w:val="00B73C9D"/>
    <w:rsid w:val="00B74E66"/>
    <w:rsid w:val="00B7521B"/>
    <w:rsid w:val="00B80985"/>
    <w:rsid w:val="00B80E26"/>
    <w:rsid w:val="00B83A7B"/>
    <w:rsid w:val="00B83EFE"/>
    <w:rsid w:val="00B843E4"/>
    <w:rsid w:val="00B8574C"/>
    <w:rsid w:val="00B85C34"/>
    <w:rsid w:val="00B9184C"/>
    <w:rsid w:val="00B938DE"/>
    <w:rsid w:val="00B96588"/>
    <w:rsid w:val="00B974F4"/>
    <w:rsid w:val="00BA059D"/>
    <w:rsid w:val="00BA1254"/>
    <w:rsid w:val="00BA2C64"/>
    <w:rsid w:val="00BA45C3"/>
    <w:rsid w:val="00BA7E06"/>
    <w:rsid w:val="00BB0BA4"/>
    <w:rsid w:val="00BB0D4B"/>
    <w:rsid w:val="00BB32CA"/>
    <w:rsid w:val="00BB396E"/>
    <w:rsid w:val="00BB3B42"/>
    <w:rsid w:val="00BB4487"/>
    <w:rsid w:val="00BB683A"/>
    <w:rsid w:val="00BB76B3"/>
    <w:rsid w:val="00BB777E"/>
    <w:rsid w:val="00BC0F31"/>
    <w:rsid w:val="00BC12C6"/>
    <w:rsid w:val="00BC5254"/>
    <w:rsid w:val="00BC5CFF"/>
    <w:rsid w:val="00BC6A50"/>
    <w:rsid w:val="00BC701B"/>
    <w:rsid w:val="00BD0079"/>
    <w:rsid w:val="00BD0FBF"/>
    <w:rsid w:val="00BD1398"/>
    <w:rsid w:val="00BD1A16"/>
    <w:rsid w:val="00BD3203"/>
    <w:rsid w:val="00BD3D2F"/>
    <w:rsid w:val="00BD717E"/>
    <w:rsid w:val="00BD7B3B"/>
    <w:rsid w:val="00BE5570"/>
    <w:rsid w:val="00BE570A"/>
    <w:rsid w:val="00BE5844"/>
    <w:rsid w:val="00BE5B92"/>
    <w:rsid w:val="00BE6E1F"/>
    <w:rsid w:val="00BE7900"/>
    <w:rsid w:val="00BF16B3"/>
    <w:rsid w:val="00BF1F25"/>
    <w:rsid w:val="00BF290C"/>
    <w:rsid w:val="00BF2A8C"/>
    <w:rsid w:val="00BF337C"/>
    <w:rsid w:val="00BF42E4"/>
    <w:rsid w:val="00BF4918"/>
    <w:rsid w:val="00BF75F3"/>
    <w:rsid w:val="00BF7D8C"/>
    <w:rsid w:val="00C01567"/>
    <w:rsid w:val="00C03EFE"/>
    <w:rsid w:val="00C044E7"/>
    <w:rsid w:val="00C04873"/>
    <w:rsid w:val="00C10587"/>
    <w:rsid w:val="00C10BD9"/>
    <w:rsid w:val="00C1159A"/>
    <w:rsid w:val="00C13720"/>
    <w:rsid w:val="00C1458B"/>
    <w:rsid w:val="00C14E6B"/>
    <w:rsid w:val="00C15EC0"/>
    <w:rsid w:val="00C21D08"/>
    <w:rsid w:val="00C24C95"/>
    <w:rsid w:val="00C24E1E"/>
    <w:rsid w:val="00C26916"/>
    <w:rsid w:val="00C26C91"/>
    <w:rsid w:val="00C26D49"/>
    <w:rsid w:val="00C32568"/>
    <w:rsid w:val="00C326AA"/>
    <w:rsid w:val="00C32E0E"/>
    <w:rsid w:val="00C358D6"/>
    <w:rsid w:val="00C35C52"/>
    <w:rsid w:val="00C37106"/>
    <w:rsid w:val="00C375E8"/>
    <w:rsid w:val="00C417CD"/>
    <w:rsid w:val="00C456E8"/>
    <w:rsid w:val="00C45711"/>
    <w:rsid w:val="00C47A3B"/>
    <w:rsid w:val="00C52386"/>
    <w:rsid w:val="00C551B3"/>
    <w:rsid w:val="00C56C89"/>
    <w:rsid w:val="00C62377"/>
    <w:rsid w:val="00C63E42"/>
    <w:rsid w:val="00C63FC8"/>
    <w:rsid w:val="00C64F12"/>
    <w:rsid w:val="00C678D2"/>
    <w:rsid w:val="00C67C7E"/>
    <w:rsid w:val="00C706F7"/>
    <w:rsid w:val="00C710E8"/>
    <w:rsid w:val="00C71790"/>
    <w:rsid w:val="00C74CBA"/>
    <w:rsid w:val="00C756C5"/>
    <w:rsid w:val="00C7647A"/>
    <w:rsid w:val="00C77F15"/>
    <w:rsid w:val="00C81311"/>
    <w:rsid w:val="00C858D9"/>
    <w:rsid w:val="00C86138"/>
    <w:rsid w:val="00C869B1"/>
    <w:rsid w:val="00C870E0"/>
    <w:rsid w:val="00C93D4A"/>
    <w:rsid w:val="00C94044"/>
    <w:rsid w:val="00C954D8"/>
    <w:rsid w:val="00C96A90"/>
    <w:rsid w:val="00C96BE3"/>
    <w:rsid w:val="00C96F40"/>
    <w:rsid w:val="00CA0B65"/>
    <w:rsid w:val="00CA27E0"/>
    <w:rsid w:val="00CA2903"/>
    <w:rsid w:val="00CA3050"/>
    <w:rsid w:val="00CA595F"/>
    <w:rsid w:val="00CA5B9A"/>
    <w:rsid w:val="00CA6306"/>
    <w:rsid w:val="00CA7097"/>
    <w:rsid w:val="00CB0270"/>
    <w:rsid w:val="00CB1B7F"/>
    <w:rsid w:val="00CB3935"/>
    <w:rsid w:val="00CB4329"/>
    <w:rsid w:val="00CB5407"/>
    <w:rsid w:val="00CC03B6"/>
    <w:rsid w:val="00CC1FBD"/>
    <w:rsid w:val="00CC1FE3"/>
    <w:rsid w:val="00CC2330"/>
    <w:rsid w:val="00CC2411"/>
    <w:rsid w:val="00CC2C8C"/>
    <w:rsid w:val="00CC2FF9"/>
    <w:rsid w:val="00CC49DF"/>
    <w:rsid w:val="00CC5B11"/>
    <w:rsid w:val="00CC7144"/>
    <w:rsid w:val="00CC77F1"/>
    <w:rsid w:val="00CD02C0"/>
    <w:rsid w:val="00CD113B"/>
    <w:rsid w:val="00CD3677"/>
    <w:rsid w:val="00CD7112"/>
    <w:rsid w:val="00CD7925"/>
    <w:rsid w:val="00CE1B26"/>
    <w:rsid w:val="00CE25FD"/>
    <w:rsid w:val="00CE27EB"/>
    <w:rsid w:val="00CE72F9"/>
    <w:rsid w:val="00CE7BEA"/>
    <w:rsid w:val="00CF0331"/>
    <w:rsid w:val="00CF043B"/>
    <w:rsid w:val="00CF0D64"/>
    <w:rsid w:val="00CF1711"/>
    <w:rsid w:val="00CF2416"/>
    <w:rsid w:val="00CF293D"/>
    <w:rsid w:val="00CF2C02"/>
    <w:rsid w:val="00CF4239"/>
    <w:rsid w:val="00CF4B87"/>
    <w:rsid w:val="00CF4ECC"/>
    <w:rsid w:val="00D035E3"/>
    <w:rsid w:val="00D05148"/>
    <w:rsid w:val="00D05E9F"/>
    <w:rsid w:val="00D06B27"/>
    <w:rsid w:val="00D13E8F"/>
    <w:rsid w:val="00D14E68"/>
    <w:rsid w:val="00D14E95"/>
    <w:rsid w:val="00D1795A"/>
    <w:rsid w:val="00D23D0E"/>
    <w:rsid w:val="00D25919"/>
    <w:rsid w:val="00D26BEA"/>
    <w:rsid w:val="00D301C4"/>
    <w:rsid w:val="00D3022E"/>
    <w:rsid w:val="00D3247D"/>
    <w:rsid w:val="00D33F64"/>
    <w:rsid w:val="00D36485"/>
    <w:rsid w:val="00D37BC7"/>
    <w:rsid w:val="00D37CC6"/>
    <w:rsid w:val="00D40108"/>
    <w:rsid w:val="00D40369"/>
    <w:rsid w:val="00D42C5B"/>
    <w:rsid w:val="00D431D1"/>
    <w:rsid w:val="00D4417F"/>
    <w:rsid w:val="00D44BD5"/>
    <w:rsid w:val="00D44F66"/>
    <w:rsid w:val="00D46323"/>
    <w:rsid w:val="00D474D2"/>
    <w:rsid w:val="00D474FE"/>
    <w:rsid w:val="00D55151"/>
    <w:rsid w:val="00D57170"/>
    <w:rsid w:val="00D604BD"/>
    <w:rsid w:val="00D605A5"/>
    <w:rsid w:val="00D61344"/>
    <w:rsid w:val="00D61903"/>
    <w:rsid w:val="00D643CE"/>
    <w:rsid w:val="00D6585A"/>
    <w:rsid w:val="00D65AEA"/>
    <w:rsid w:val="00D671F3"/>
    <w:rsid w:val="00D67841"/>
    <w:rsid w:val="00D7249F"/>
    <w:rsid w:val="00D726A1"/>
    <w:rsid w:val="00D7423C"/>
    <w:rsid w:val="00D76FE8"/>
    <w:rsid w:val="00D7774D"/>
    <w:rsid w:val="00D80325"/>
    <w:rsid w:val="00D8123D"/>
    <w:rsid w:val="00D812BB"/>
    <w:rsid w:val="00D8445B"/>
    <w:rsid w:val="00D84744"/>
    <w:rsid w:val="00D84D9D"/>
    <w:rsid w:val="00D85AC3"/>
    <w:rsid w:val="00D863B1"/>
    <w:rsid w:val="00D86A59"/>
    <w:rsid w:val="00D90DC4"/>
    <w:rsid w:val="00D91BBC"/>
    <w:rsid w:val="00D91BCD"/>
    <w:rsid w:val="00D932D5"/>
    <w:rsid w:val="00D9414D"/>
    <w:rsid w:val="00D948A2"/>
    <w:rsid w:val="00D95680"/>
    <w:rsid w:val="00D95F72"/>
    <w:rsid w:val="00D97FFA"/>
    <w:rsid w:val="00DA09E1"/>
    <w:rsid w:val="00DA171A"/>
    <w:rsid w:val="00DA1AA6"/>
    <w:rsid w:val="00DA21B2"/>
    <w:rsid w:val="00DA3CE4"/>
    <w:rsid w:val="00DA50EA"/>
    <w:rsid w:val="00DB3CD7"/>
    <w:rsid w:val="00DB3FA4"/>
    <w:rsid w:val="00DB6931"/>
    <w:rsid w:val="00DB6B6D"/>
    <w:rsid w:val="00DB7244"/>
    <w:rsid w:val="00DC2CB0"/>
    <w:rsid w:val="00DC6DFE"/>
    <w:rsid w:val="00DC7040"/>
    <w:rsid w:val="00DC74B8"/>
    <w:rsid w:val="00DD110F"/>
    <w:rsid w:val="00DD3190"/>
    <w:rsid w:val="00DD4E58"/>
    <w:rsid w:val="00DD6063"/>
    <w:rsid w:val="00DE2167"/>
    <w:rsid w:val="00DE2598"/>
    <w:rsid w:val="00DE2AF0"/>
    <w:rsid w:val="00DE5836"/>
    <w:rsid w:val="00DF037A"/>
    <w:rsid w:val="00DF1CCE"/>
    <w:rsid w:val="00DF25E9"/>
    <w:rsid w:val="00DF2C21"/>
    <w:rsid w:val="00DF38D6"/>
    <w:rsid w:val="00DF3A35"/>
    <w:rsid w:val="00DF3E81"/>
    <w:rsid w:val="00DF40E8"/>
    <w:rsid w:val="00DF4F99"/>
    <w:rsid w:val="00DF7F88"/>
    <w:rsid w:val="00E0082E"/>
    <w:rsid w:val="00E026CE"/>
    <w:rsid w:val="00E030F8"/>
    <w:rsid w:val="00E03C9F"/>
    <w:rsid w:val="00E0421E"/>
    <w:rsid w:val="00E0497F"/>
    <w:rsid w:val="00E0618D"/>
    <w:rsid w:val="00E0695B"/>
    <w:rsid w:val="00E0719B"/>
    <w:rsid w:val="00E11B51"/>
    <w:rsid w:val="00E11F50"/>
    <w:rsid w:val="00E13700"/>
    <w:rsid w:val="00E13B49"/>
    <w:rsid w:val="00E14433"/>
    <w:rsid w:val="00E14B19"/>
    <w:rsid w:val="00E165BA"/>
    <w:rsid w:val="00E16BCB"/>
    <w:rsid w:val="00E20B3C"/>
    <w:rsid w:val="00E223D4"/>
    <w:rsid w:val="00E24D80"/>
    <w:rsid w:val="00E24ED6"/>
    <w:rsid w:val="00E24FEE"/>
    <w:rsid w:val="00E26120"/>
    <w:rsid w:val="00E271B7"/>
    <w:rsid w:val="00E319CD"/>
    <w:rsid w:val="00E31F07"/>
    <w:rsid w:val="00E3444F"/>
    <w:rsid w:val="00E3657D"/>
    <w:rsid w:val="00E40E0D"/>
    <w:rsid w:val="00E42D1C"/>
    <w:rsid w:val="00E44E46"/>
    <w:rsid w:val="00E46D13"/>
    <w:rsid w:val="00E51868"/>
    <w:rsid w:val="00E52B47"/>
    <w:rsid w:val="00E539B5"/>
    <w:rsid w:val="00E5501B"/>
    <w:rsid w:val="00E569C9"/>
    <w:rsid w:val="00E57314"/>
    <w:rsid w:val="00E573F1"/>
    <w:rsid w:val="00E57E20"/>
    <w:rsid w:val="00E6086E"/>
    <w:rsid w:val="00E630B4"/>
    <w:rsid w:val="00E64C12"/>
    <w:rsid w:val="00E6607B"/>
    <w:rsid w:val="00E66FC9"/>
    <w:rsid w:val="00E67727"/>
    <w:rsid w:val="00E67C5F"/>
    <w:rsid w:val="00E70B37"/>
    <w:rsid w:val="00E71722"/>
    <w:rsid w:val="00E71802"/>
    <w:rsid w:val="00E71FC7"/>
    <w:rsid w:val="00E72B0B"/>
    <w:rsid w:val="00E72C14"/>
    <w:rsid w:val="00E74FA7"/>
    <w:rsid w:val="00E763F7"/>
    <w:rsid w:val="00E81A74"/>
    <w:rsid w:val="00E83DF6"/>
    <w:rsid w:val="00E83F22"/>
    <w:rsid w:val="00E85A2E"/>
    <w:rsid w:val="00E86BCC"/>
    <w:rsid w:val="00E90717"/>
    <w:rsid w:val="00E91212"/>
    <w:rsid w:val="00E9158D"/>
    <w:rsid w:val="00E92323"/>
    <w:rsid w:val="00E952EB"/>
    <w:rsid w:val="00E96801"/>
    <w:rsid w:val="00E97BA4"/>
    <w:rsid w:val="00EA0164"/>
    <w:rsid w:val="00EA2770"/>
    <w:rsid w:val="00EA2BD4"/>
    <w:rsid w:val="00EA3668"/>
    <w:rsid w:val="00EA5106"/>
    <w:rsid w:val="00EA573C"/>
    <w:rsid w:val="00EA5A61"/>
    <w:rsid w:val="00EA6480"/>
    <w:rsid w:val="00EA6968"/>
    <w:rsid w:val="00EA7557"/>
    <w:rsid w:val="00EB0BB3"/>
    <w:rsid w:val="00EB7E34"/>
    <w:rsid w:val="00EC0467"/>
    <w:rsid w:val="00EC196C"/>
    <w:rsid w:val="00EC1CE8"/>
    <w:rsid w:val="00EC35C1"/>
    <w:rsid w:val="00EC53E8"/>
    <w:rsid w:val="00EC62B2"/>
    <w:rsid w:val="00EC6BC0"/>
    <w:rsid w:val="00EC7C16"/>
    <w:rsid w:val="00ED07C9"/>
    <w:rsid w:val="00ED0A99"/>
    <w:rsid w:val="00ED0E83"/>
    <w:rsid w:val="00ED16BE"/>
    <w:rsid w:val="00ED1BC3"/>
    <w:rsid w:val="00ED372F"/>
    <w:rsid w:val="00ED4E81"/>
    <w:rsid w:val="00ED66DF"/>
    <w:rsid w:val="00ED7D36"/>
    <w:rsid w:val="00ED7D92"/>
    <w:rsid w:val="00EE25BF"/>
    <w:rsid w:val="00EE37ED"/>
    <w:rsid w:val="00EE3DD7"/>
    <w:rsid w:val="00EE4EE5"/>
    <w:rsid w:val="00EE73C1"/>
    <w:rsid w:val="00EF15C6"/>
    <w:rsid w:val="00EF180D"/>
    <w:rsid w:val="00EF211B"/>
    <w:rsid w:val="00EF2628"/>
    <w:rsid w:val="00EF3550"/>
    <w:rsid w:val="00F01C33"/>
    <w:rsid w:val="00F02108"/>
    <w:rsid w:val="00F03A2D"/>
    <w:rsid w:val="00F04BF8"/>
    <w:rsid w:val="00F04F3B"/>
    <w:rsid w:val="00F0636B"/>
    <w:rsid w:val="00F06BD2"/>
    <w:rsid w:val="00F0767F"/>
    <w:rsid w:val="00F0768C"/>
    <w:rsid w:val="00F078C5"/>
    <w:rsid w:val="00F12C53"/>
    <w:rsid w:val="00F14A25"/>
    <w:rsid w:val="00F16047"/>
    <w:rsid w:val="00F205B0"/>
    <w:rsid w:val="00F211CB"/>
    <w:rsid w:val="00F214AC"/>
    <w:rsid w:val="00F21FC0"/>
    <w:rsid w:val="00F22402"/>
    <w:rsid w:val="00F22AAF"/>
    <w:rsid w:val="00F2426B"/>
    <w:rsid w:val="00F2593E"/>
    <w:rsid w:val="00F25B34"/>
    <w:rsid w:val="00F2684B"/>
    <w:rsid w:val="00F2687D"/>
    <w:rsid w:val="00F3384F"/>
    <w:rsid w:val="00F359C5"/>
    <w:rsid w:val="00F36868"/>
    <w:rsid w:val="00F36E6E"/>
    <w:rsid w:val="00F36EDC"/>
    <w:rsid w:val="00F374AE"/>
    <w:rsid w:val="00F42C08"/>
    <w:rsid w:val="00F435C0"/>
    <w:rsid w:val="00F43879"/>
    <w:rsid w:val="00F43B96"/>
    <w:rsid w:val="00F43BE1"/>
    <w:rsid w:val="00F43EF6"/>
    <w:rsid w:val="00F45B95"/>
    <w:rsid w:val="00F5132A"/>
    <w:rsid w:val="00F5207A"/>
    <w:rsid w:val="00F53C9F"/>
    <w:rsid w:val="00F5575E"/>
    <w:rsid w:val="00F55C1F"/>
    <w:rsid w:val="00F56EB3"/>
    <w:rsid w:val="00F57C75"/>
    <w:rsid w:val="00F57E8F"/>
    <w:rsid w:val="00F63236"/>
    <w:rsid w:val="00F647B1"/>
    <w:rsid w:val="00F64C92"/>
    <w:rsid w:val="00F65182"/>
    <w:rsid w:val="00F6549A"/>
    <w:rsid w:val="00F6598C"/>
    <w:rsid w:val="00F67521"/>
    <w:rsid w:val="00F700E7"/>
    <w:rsid w:val="00F70405"/>
    <w:rsid w:val="00F70711"/>
    <w:rsid w:val="00F70D13"/>
    <w:rsid w:val="00F7160D"/>
    <w:rsid w:val="00F72030"/>
    <w:rsid w:val="00F729D9"/>
    <w:rsid w:val="00F73053"/>
    <w:rsid w:val="00F73EFE"/>
    <w:rsid w:val="00F76471"/>
    <w:rsid w:val="00F76826"/>
    <w:rsid w:val="00F76F05"/>
    <w:rsid w:val="00F81CDA"/>
    <w:rsid w:val="00F823F2"/>
    <w:rsid w:val="00F831F8"/>
    <w:rsid w:val="00F8364F"/>
    <w:rsid w:val="00F8570E"/>
    <w:rsid w:val="00F861CB"/>
    <w:rsid w:val="00F863FF"/>
    <w:rsid w:val="00F8736E"/>
    <w:rsid w:val="00F90A67"/>
    <w:rsid w:val="00F91509"/>
    <w:rsid w:val="00F91721"/>
    <w:rsid w:val="00F923A1"/>
    <w:rsid w:val="00F93A6A"/>
    <w:rsid w:val="00F93BB0"/>
    <w:rsid w:val="00F95F3C"/>
    <w:rsid w:val="00F963FF"/>
    <w:rsid w:val="00F96A97"/>
    <w:rsid w:val="00FA0AD8"/>
    <w:rsid w:val="00FA0E13"/>
    <w:rsid w:val="00FA1732"/>
    <w:rsid w:val="00FA176C"/>
    <w:rsid w:val="00FA228F"/>
    <w:rsid w:val="00FA2573"/>
    <w:rsid w:val="00FA3F2F"/>
    <w:rsid w:val="00FA48E2"/>
    <w:rsid w:val="00FA4A3D"/>
    <w:rsid w:val="00FA4FEF"/>
    <w:rsid w:val="00FA5238"/>
    <w:rsid w:val="00FA7F13"/>
    <w:rsid w:val="00FB0D93"/>
    <w:rsid w:val="00FB3685"/>
    <w:rsid w:val="00FB5297"/>
    <w:rsid w:val="00FB745F"/>
    <w:rsid w:val="00FB7797"/>
    <w:rsid w:val="00FB7C05"/>
    <w:rsid w:val="00FC0DEC"/>
    <w:rsid w:val="00FC28E4"/>
    <w:rsid w:val="00FC3575"/>
    <w:rsid w:val="00FC35A5"/>
    <w:rsid w:val="00FC38E0"/>
    <w:rsid w:val="00FC41FA"/>
    <w:rsid w:val="00FC52DC"/>
    <w:rsid w:val="00FC57A4"/>
    <w:rsid w:val="00FC609E"/>
    <w:rsid w:val="00FC6519"/>
    <w:rsid w:val="00FC75AD"/>
    <w:rsid w:val="00FD2C5A"/>
    <w:rsid w:val="00FE0784"/>
    <w:rsid w:val="00FE1422"/>
    <w:rsid w:val="00FE147C"/>
    <w:rsid w:val="00FE40B7"/>
    <w:rsid w:val="00FE42E6"/>
    <w:rsid w:val="00FE4B13"/>
    <w:rsid w:val="00FE5AD3"/>
    <w:rsid w:val="00FE627C"/>
    <w:rsid w:val="00FF257F"/>
    <w:rsid w:val="00FF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rokecolor="red">
      <v:stroke color="red" weight="2.5pt"/>
    </o:shapedefaults>
    <o:shapelayout v:ext="edit">
      <o:idmap v:ext="edit" data="1"/>
    </o:shapelayout>
  </w:shapeDefaults>
  <w:decimalSymbol w:val="."/>
  <w:listSeparator w:val=","/>
  <w14:docId w14:val="66BF981A"/>
  <w15:docId w15:val="{FF725C2E-1321-4C50-8511-4386188B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24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7C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724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96BE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4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453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CF0331"/>
    <w:rPr>
      <w:i/>
      <w:iCs/>
    </w:rPr>
  </w:style>
  <w:style w:type="character" w:customStyle="1" w:styleId="apple-converted-space">
    <w:name w:val="apple-converted-space"/>
    <w:basedOn w:val="DefaultParagraphFont"/>
    <w:rsid w:val="00CF0331"/>
  </w:style>
  <w:style w:type="character" w:customStyle="1" w:styleId="mjxassistivemathml">
    <w:name w:val="mjx_assistive_mathml"/>
    <w:basedOn w:val="DefaultParagraphFont"/>
    <w:rsid w:val="00DB3CD7"/>
  </w:style>
  <w:style w:type="paragraph" w:styleId="ListParagraph">
    <w:name w:val="List Paragraph"/>
    <w:basedOn w:val="Normal"/>
    <w:uiPriority w:val="34"/>
    <w:qFormat/>
    <w:rsid w:val="008F042A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067D8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6E7C50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271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1C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3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3AFD"/>
    <w:rPr>
      <w:sz w:val="18"/>
      <w:szCs w:val="18"/>
    </w:rPr>
  </w:style>
  <w:style w:type="table" w:styleId="TableGrid">
    <w:name w:val="Table Grid"/>
    <w:basedOn w:val="TableNormal"/>
    <w:uiPriority w:val="39"/>
    <w:rsid w:val="00531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8244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6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ChuangMa1900/Supplementary-Information-Tables-S1-to-S4.g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20595-917F-40A9-9721-81D85CC9B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ynley Cortez</cp:lastModifiedBy>
  <cp:revision>11</cp:revision>
  <dcterms:created xsi:type="dcterms:W3CDTF">2023-07-27T03:23:00Z</dcterms:created>
  <dcterms:modified xsi:type="dcterms:W3CDTF">2023-09-14T09:04:00Z</dcterms:modified>
</cp:coreProperties>
</file>